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6F4EA" w14:textId="77777777" w:rsidR="00D91830" w:rsidRPr="00EA064B" w:rsidRDefault="001B42F3">
      <w:pPr>
        <w:rPr>
          <w:b/>
        </w:rPr>
      </w:pPr>
      <w:r w:rsidRPr="00EA064B">
        <w:rPr>
          <w:b/>
        </w:rPr>
        <w:t>Supplemental File</w:t>
      </w:r>
    </w:p>
    <w:p w14:paraId="48D7624C" w14:textId="1D8778A3" w:rsidR="005855B0" w:rsidRPr="001B42F3" w:rsidRDefault="005855B0" w:rsidP="005855B0">
      <w:pPr>
        <w:rPr>
          <w:b/>
        </w:rPr>
      </w:pPr>
      <w:r w:rsidRPr="001B42F3">
        <w:rPr>
          <w:b/>
        </w:rPr>
        <w:t xml:space="preserve">2013 H7N9 </w:t>
      </w:r>
      <w:r>
        <w:rPr>
          <w:b/>
        </w:rPr>
        <w:t>Human</w:t>
      </w:r>
      <w:r w:rsidRPr="001B42F3">
        <w:rPr>
          <w:b/>
        </w:rPr>
        <w:t xml:space="preserve"> Consensus </w:t>
      </w:r>
      <w:r>
        <w:rPr>
          <w:b/>
        </w:rPr>
        <w:t xml:space="preserve">Nucleotide </w:t>
      </w:r>
      <w:r w:rsidRPr="001B42F3">
        <w:rPr>
          <w:b/>
        </w:rPr>
        <w:t>Sequences</w:t>
      </w:r>
      <w:r>
        <w:rPr>
          <w:b/>
        </w:rPr>
        <w:t xml:space="preserve"> in China</w:t>
      </w:r>
      <w:r w:rsidRPr="001B42F3">
        <w:rPr>
          <w:b/>
        </w:rPr>
        <w:t xml:space="preserve"> (</w:t>
      </w:r>
      <w:r>
        <w:rPr>
          <w:b/>
        </w:rPr>
        <w:t>Used for sequence alignment</w:t>
      </w:r>
      <w:r w:rsidRPr="001B42F3">
        <w:rPr>
          <w:b/>
        </w:rPr>
        <w:t>):</w:t>
      </w:r>
    </w:p>
    <w:p w14:paraId="76073D9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PB2_2013consensus</w:t>
      </w:r>
    </w:p>
    <w:p w14:paraId="0ED2624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AAAGAATAAAAGAACTAAGAGATTTGATGTCACAGTCTCGCACTCGCGAGATACTG</w:t>
      </w:r>
    </w:p>
    <w:p w14:paraId="3811466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AAAACAACTGTGGACCATATGGCCATAATCAAGAAATATACATCAGGAAGACAGGAG</w:t>
      </w:r>
    </w:p>
    <w:p w14:paraId="09C622D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AATCCTGCCCTTAGGATGAAGTGGATGATGGCAATGAAATATCCAATTACGGCAGAC</w:t>
      </w:r>
    </w:p>
    <w:p w14:paraId="1132D0D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AGGATAATGGAGATGATCCCGGAAAGAAATGAGCAAGGTCAGACCCTTTGGAGCAAG</w:t>
      </w:r>
    </w:p>
    <w:p w14:paraId="6582C04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AATGATGCTGGATCAGACAGAGTGATGGTGTCACCTCTGGCTGTGACGTGGTGGAAC</w:t>
      </w:r>
    </w:p>
    <w:p w14:paraId="6417BE3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AATGGACCAACGACAAGCACAGTCCATTATCCAAAGGTCTATAAAACCTATTTTGAA</w:t>
      </w:r>
    </w:p>
    <w:p w14:paraId="7DE8E39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GTCGAAAGGCTAAAACATGGAACCTTCGGCCCCGTTCACTTCAGAAACCAGGTTAAA</w:t>
      </w:r>
    </w:p>
    <w:p w14:paraId="6A70577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CGCCGCAGGGTCGACATAAACCCGGGCCATGCAGATCTTAGTGCTAAAGAAGCACAG</w:t>
      </w:r>
    </w:p>
    <w:p w14:paraId="72D79BC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TGTCATCATGGAGGTCGTATTCCCAAACGAAGTTGGAGCCAGAATATTGACATCAGAG</w:t>
      </w:r>
    </w:p>
    <w:p w14:paraId="5480530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CAGTTAACGATTACCAAGGAAAAGAAGAAGGAGCTTCAGGACTGCAAAATTGCCCCT</w:t>
      </w:r>
    </w:p>
    <w:p w14:paraId="59FDE15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AATGGTGGCTTACATGTTGGAGAGAGAACTGGTTCGCAAAACAAGATTCCTACCAGTA</w:t>
      </w:r>
    </w:p>
    <w:p w14:paraId="7BBA065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TGGAGGGACAAGCAGCGTGTATATCGAGGTGTTGCATTTGACCCAAGGGACCTGCTGG</w:t>
      </w:r>
    </w:p>
    <w:p w14:paraId="2A91311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CAAATGTACACACCGGGAGGGGAAGTGAGAAATGATGATGTTGATCAGAGTTTAATT</w:t>
      </w:r>
    </w:p>
    <w:p w14:paraId="1F15D75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TGCTGCTAGAAATATTGTTAGAAGAGCAACAGTATCAGCAGACCCGTTGGCTTCGCTT</w:t>
      </w:r>
    </w:p>
    <w:p w14:paraId="23F3DC9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GGAGATGTGCCATAGTACACAGATTGGCGGGGTTAGGATGGTTGACATCCTTAGACAA</w:t>
      </w:r>
    </w:p>
    <w:p w14:paraId="5D630DA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CCCAACAGAAGAACAGGCTGTGGATATATGTAAGGCAGCAATGGGTCTAAGGATCAGT</w:t>
      </w:r>
    </w:p>
    <w:p w14:paraId="3C0EEC3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TCCTTCAGCTTTGGAGGTTTCACTTTCAAAAGGACAAGTGGGTCATCTGTCAAAAGG</w:t>
      </w:r>
    </w:p>
    <w:p w14:paraId="23882D0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GAAGAAGTGCTCACAGGCAACCTCCAAACATTGAAAATAAGAGTACATGAAGGATAT</w:t>
      </w:r>
    </w:p>
    <w:p w14:paraId="3A3450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GAATTCACAATGGTCGGGCGAAGAGCAACAGCCATTCTAAGGAAAGCAACCAGAAGA</w:t>
      </w:r>
    </w:p>
    <w:p w14:paraId="040E262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GATCCAACTGATAGTGAGTGGGAAAGACGAGCAATCAATCGCCGAGGCAATCATAGTG</w:t>
      </w:r>
    </w:p>
    <w:p w14:paraId="2DDA0B5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ATGGTATTCTCACAAGAGGATTGTATGATAAAGGCAGTGAGAGGTGATTTGAACTTT</w:t>
      </w:r>
    </w:p>
    <w:p w14:paraId="20F207C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CAACAGAGCAAACCAGCGGCTAAATCCCATGCATCAACTCCTGAGGCATTTCCAAAAG</w:t>
      </w:r>
    </w:p>
    <w:p w14:paraId="002080B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TGCAAAGGTCCTGTTTCAAAACTGGGGAATTGAACCCATTGACAATGTAATGGGGATG</w:t>
      </w:r>
    </w:p>
    <w:p w14:paraId="79F57FE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CGGAATATTGCCTGACATGACCCCCAGCACAGAGATGTCATTGAGAGGAGTGAGAGTT</w:t>
      </w:r>
    </w:p>
    <w:p w14:paraId="5A39BCC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TAAAATGGGAGTAGATGAATATTCCAGCACTGAGAGAGTGGTCGTGAGTATTGATCGT</w:t>
      </w:r>
    </w:p>
    <w:p w14:paraId="740D0FE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CTTGAGGGTCCGAGACCAGAGGGGAAACGTACTCCTGTCTCCTGAAGAGGTTAGTGAA</w:t>
      </w:r>
    </w:p>
    <w:p w14:paraId="34285F1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CAGGGAACAGAAAAGCTGACTATAACATATTCATCGTCCATGATGTGGGAGATCAAT</w:t>
      </w:r>
    </w:p>
    <w:p w14:paraId="0BD5FD4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TCCGGAATCAGTGCTAGTTAACACATATCAATGGATCATTAGAAATTGGGAAAATGTA</w:t>
      </w:r>
    </w:p>
    <w:p w14:paraId="2B63796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ATTCAATGGTCCCAAGATCCTACAATGCTATACAATAAGATGGAATTTGAACCCTTT</w:t>
      </w:r>
    </w:p>
    <w:p w14:paraId="2234EC4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TCCCTAGTGCCTAAAGCTGCCAGAGGCCAATATAGTGGGTTCGTGAGGGTTCTATTC</w:t>
      </w:r>
    </w:p>
    <w:p w14:paraId="6359892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CAGATGCGTGACGTACTGGGAACATTTGACACTGTCCAAATAATAAAGCTATTACCA</w:t>
      </w:r>
    </w:p>
    <w:p w14:paraId="7CEEA44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TGCAGCAGCCCCGCCGAAGCAGAGTAGGATGCAGTTCTCTTCTCTAACTGTGAATGTG</w:t>
      </w:r>
    </w:p>
    <w:p w14:paraId="6A22450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GGGTTCCGGAATGAGAATAGTTGTGAGAGGCAATTCTCCTGTGTTCAACTACAACAAG</w:t>
      </w:r>
    </w:p>
    <w:p w14:paraId="3FC0530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ACCAAGAGGCTTACGGTGCTTGGAAAGGATGCAGGTGCATTGATGGAAGACCCCGAT</w:t>
      </w:r>
    </w:p>
    <w:p w14:paraId="503EE43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GGAACAGCAGGAGTGGAATCTGCGGTATTGAGGGGATTTCTGATTCTGGGCAAAGAA</w:t>
      </w:r>
    </w:p>
    <w:p w14:paraId="17C5678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CAAAAGATATGGGCCAGCATTGAGCATCAACGAATTGAGCAATCTTGCGAAAGGAGAG</w:t>
      </w:r>
    </w:p>
    <w:p w14:paraId="0B204D5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GCTAATGTGTTGATAGGGCAAGGAGACGTTGTGTTGGTGATGAAACGGAAACGGGAC</w:t>
      </w:r>
    </w:p>
    <w:p w14:paraId="714443D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TAGCATACTTACTGACAGTCAGACAGCGACCAAAAGGATTCGGATGGCCATCAATTAA</w:t>
      </w:r>
    </w:p>
    <w:p w14:paraId="62EBA09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PB1_2013consensus</w:t>
      </w:r>
    </w:p>
    <w:p w14:paraId="047D9DA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ATGTCAATCCGACTTTACTTTTCTTGAAAGTGCCAGTGCAAAATGCTATAAGTACC</w:t>
      </w:r>
    </w:p>
    <w:p w14:paraId="6215B16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TTTCCCTTATACTGGAGACCCTCCATACAGCCATGGAACAGGAACAGGATACACCATG</w:t>
      </w:r>
    </w:p>
    <w:p w14:paraId="7542F2C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CACAGTCAACAGAACACATAAATACTCAGAAAAAGGAAAGTGGACAACGAACACAGAG</w:t>
      </w:r>
    </w:p>
    <w:p w14:paraId="24680D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TGGAGCACCCCAACTCAATCCAATTGATGGACCATTACCTGAGGACAACGAGCCGAGT</w:t>
      </w:r>
    </w:p>
    <w:p w14:paraId="46E7B34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TATGCACAAACGGATTGTGTATTGGAAGCAATGGCTTTCCTTGAAGAATCTCACCCA</w:t>
      </w:r>
    </w:p>
    <w:p w14:paraId="41D5207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ATCTTTGAAAACTCGTGTCTCGAAACGATGGAAATTGTTCAGCAAACAAGAGTGGAT</w:t>
      </w:r>
    </w:p>
    <w:p w14:paraId="284AD96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CTGACCCAAGGCCGCCAGACCTATGACTGGACGTTGAATAGAAATCAGCCGGCTGCT</w:t>
      </w:r>
    </w:p>
    <w:p w14:paraId="5A84424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CGCATTGGCCAACACTATAGAGGTATTCAGATCGAATGGCCTGACAGCCAATGAATCA</w:t>
      </w:r>
    </w:p>
    <w:p w14:paraId="1EEE83A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lastRenderedPageBreak/>
        <w:t>GGAAGGTTGATCGATTTCCTCAAGGACGTGATGGATTCAATGGATAAGGAAGAAATGGAG</w:t>
      </w:r>
    </w:p>
    <w:p w14:paraId="3F3DF89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TACAACACATTTCCAGAGGAAGAGGAGAGTGAGGGACAACATGACCAAGAAAATGGTC</w:t>
      </w:r>
    </w:p>
    <w:p w14:paraId="4777491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CAGAGAACAATAGGAAAGAAAAAACAAAGACTGAACAAAAGGAGCTACCTAATAAGA</w:t>
      </w:r>
    </w:p>
    <w:p w14:paraId="463B0D8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CTGACATTGAACACAATGACAAAGGATGCTGAAAGAGGCAAGCTGAAAAGGAGGGCA</w:t>
      </w:r>
    </w:p>
    <w:p w14:paraId="6283EE8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CGCAACACCCGGGATGCAAATCAGAGGATTCGTGTATTTTGTAGAAGCACTAGCGAGG</w:t>
      </w:r>
    </w:p>
    <w:p w14:paraId="7A61B69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CATCTGTGAGAAACTTGAGCAATCTGGCCTCCCTGTCGGAGGGAATGAGAAGAAAGCT</w:t>
      </w:r>
    </w:p>
    <w:p w14:paraId="11A7602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TTGGCAAATGTTGTGAGGAAGATGATGACTAATTCACAAGATACAGAGCTCTCCTTC</w:t>
      </w:r>
    </w:p>
    <w:p w14:paraId="5D209E2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ATTACTGGGGACAACACCAAATGGAATGAGAATCAAAACCCCCGGATGTTTCTAGCA</w:t>
      </w:r>
    </w:p>
    <w:p w14:paraId="475FD37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TAACATACATCACAAGAAACCAGCCAGAATGGTTTAGAAATGTCTTAAGCATTGCT</w:t>
      </w:r>
    </w:p>
    <w:p w14:paraId="423FACB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TATAATGTTCTCAAACAAGATGGCGAGATTAGGAAAAGGGTACATGTTCGAAAGTAAG</w:t>
      </w:r>
    </w:p>
    <w:p w14:paraId="1FD2667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TATGAAGTTACGGACACAAGTACCAGCGGAAATGCTCGCAAATATTGACCTGAAATAC</w:t>
      </w:r>
    </w:p>
    <w:p w14:paraId="65B29A1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CAACAAATCAACAAGAGAGAAAATCGAGAAAATAAGACCTCTACTGATAGATGGCACA</w:t>
      </w:r>
    </w:p>
    <w:p w14:paraId="0FCEEFB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CTCATTGAGTCCTGGAATGATGATGGGCATGTTCAACATGTTGAGTACAGTCTTAGGA</w:t>
      </w:r>
    </w:p>
    <w:p w14:paraId="10CE837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TTCAATTCTGAATCTCGGGCAGAAGAAGTACACCAAAACCACATATTGGTGGGACGGA</w:t>
      </w:r>
    </w:p>
    <w:p w14:paraId="5D96331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CCAATCCTCAGATGACTTCGCCCTCATAGTGAATGCACCGAATCATGAGGGAATACAG</w:t>
      </w:r>
    </w:p>
    <w:p w14:paraId="6633B2E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GGAGTAGATAGGTTCTATAGAACCTGCAAATTAGTTGGGATAAACATGAGCAAGAAG</w:t>
      </w:r>
    </w:p>
    <w:p w14:paraId="686434A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TCCTACATAAATCGGACAGGAACATTCGAATTCACAAGCTTTTTCTACCGCTATGGA</w:t>
      </w:r>
    </w:p>
    <w:p w14:paraId="674566A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CGTAGCTAACTTCAGTATGGAGTTGCCCAGTTTTGGAGTGTCCGGGATTAATGAGTCA</w:t>
      </w:r>
    </w:p>
    <w:p w14:paraId="6C7FE90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TGACATGAGCGTTGGTGTTACAGTAATAAAGAACAATATGATAAACAACGATCTTGGA</w:t>
      </w:r>
    </w:p>
    <w:p w14:paraId="021BEC5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AGCAACAGCCCAAATGGCCCTTCAGCTATTTATCAAAGACTACAGATACACATACCGA</w:t>
      </w:r>
    </w:p>
    <w:p w14:paraId="0446990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GTCACAGGGGTGATACGCAAATTCAAACGAGGAGAGCATTCGAGCTGAAGAAGCTGTGG</w:t>
      </w:r>
    </w:p>
    <w:p w14:paraId="2368753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CAGACCCGTTCGAAGGCAGGACTGTTGGTTTCAGATGGAGGGCCAAACCTGTACAAT</w:t>
      </w:r>
    </w:p>
    <w:p w14:paraId="79656BC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CCGGAACCTCCACATTCCAGAGGTCTGCTTGAAATGGGAATTGATGGATGAAGACTAC</w:t>
      </w:r>
    </w:p>
    <w:p w14:paraId="42E493B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GGCAGGTTGTGTAATCCTATGAACCCGTTTGTCAGTCATAAGGAAATTGATTCAGTC</w:t>
      </w:r>
    </w:p>
    <w:p w14:paraId="56038A4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CAATGCTGTGGTGATGCCAGCTCATGGCCCAGCCAAAAGCATGGAGTATGATGCCGTT</w:t>
      </w:r>
    </w:p>
    <w:p w14:paraId="60DBB0F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ACCACACATTCATGGATTCCTAAGAGGAATCGCTCCATTCTCAACACCAGCCAAAGG</w:t>
      </w:r>
    </w:p>
    <w:p w14:paraId="6721976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ATTCTTGAGGACGAACAGATGTACCAGAAGTGCTGCAACCTATTCGAAAAGTTCTTC</w:t>
      </w:r>
    </w:p>
    <w:p w14:paraId="0EBB0F4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CAGCAGTTCGTACAGGAGGCCAGTTGGAATTTCCAGCATGGTGGAGGCCATGGTGTCT</w:t>
      </w:r>
    </w:p>
    <w:p w14:paraId="394713F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GGCCCGAATTGATGCACGAATTGACTTCGAATCTGGAAGGATTAAGAAAGAAGAGTTT</w:t>
      </w:r>
    </w:p>
    <w:p w14:paraId="76D551B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TGAGATCATGAAGATCTGTTCCACCATTGAAGAGCTCAGACGGCAAAAATAA</w:t>
      </w:r>
    </w:p>
    <w:p w14:paraId="70AC4CF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PA_2013consensus</w:t>
      </w:r>
    </w:p>
    <w:p w14:paraId="1D11933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AAGACTTTGTGCGACAGTGCTTCAATCCAATGATCGTCGAGCTTGCGGAAAAGGCA</w:t>
      </w:r>
    </w:p>
    <w:p w14:paraId="4648BB8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AAGAATATGGGGAAGATCCGAAAATCGAAACAAACAAATTCGCATCAATATGCACA</w:t>
      </w:r>
    </w:p>
    <w:p w14:paraId="6F5020F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CTTAGAAGTCTGCTTCATGTACTCTGATTTCCACTTCATCGACGAACGAGGCGAATCA</w:t>
      </w:r>
    </w:p>
    <w:p w14:paraId="700E3AB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TATAATAGAATCTGGCGATCCAAATGCGCTGCTGAAACACCGATTTGAAATAATCGAA</w:t>
      </w:r>
    </w:p>
    <w:p w14:paraId="6CEE555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AGAGACCGAACAATGGCCTGGACAGTGGTGAATAGTATCTGCAACACCACAGGAGCC</w:t>
      </w:r>
    </w:p>
    <w:p w14:paraId="0E4DD27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AAACCCAAATTTCTCCCGGATCTGTATGACTACAAGGAAAACCGTTTCATTGAAATT</w:t>
      </w:r>
    </w:p>
    <w:p w14:paraId="5A90C91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AGTGACGAGGAGGGAAGTCCACATATATTACCTAGAGAAAGCCAATAAAATAAAATCC</w:t>
      </w:r>
    </w:p>
    <w:p w14:paraId="7F7E923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AAGACACACATCCATATTTTTTCATTCACTGGAGAAGAGATGGCCACCAAAGCAGAT</w:t>
      </w:r>
    </w:p>
    <w:p w14:paraId="35BBA67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CACTCTTGACGAAGAAAGCAGGGCAAGAATCAAAACCAGGCTGTTCACCATAAGGCAG</w:t>
      </w:r>
    </w:p>
    <w:p w14:paraId="7AEEDBE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ATGGCCAGCAGGGGTCTATGGGATTCCTTTCGTCAGTCTGAAAGAGGCGAAGAAACA</w:t>
      </w:r>
    </w:p>
    <w:p w14:paraId="38772C9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TGAAGAAAGATTTGAAATCACAGGAACCATGCGCAGGCTTGCCGACCAAAGTCTCCCA</w:t>
      </w:r>
    </w:p>
    <w:p w14:paraId="4EF6B0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GAACTTCTCCAGCCTTGAAAACTTTAGAGCCTATGTGGATGGATTCGAACCGAACGGC</w:t>
      </w:r>
    </w:p>
    <w:p w14:paraId="68EAF7F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GCATTGAGGGCAAGCTTTCTCAGATGTCAAAAGAAGTGAACGCCAGAATTGAGCCATTT</w:t>
      </w:r>
    </w:p>
    <w:p w14:paraId="193823C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AAGAACAACACCACGCCCTCTCAGATTGCCTAATGGGCCTCCCTGCTCTCAGCGGTCG</w:t>
      </w:r>
    </w:p>
    <w:p w14:paraId="19C1BA6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TTCTTGCTGATGGATGCTCTGAAATTAAGCATTGAGGACCCGAGCCACGAAGGGGAG</w:t>
      </w:r>
    </w:p>
    <w:p w14:paraId="3819AA5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ATACCGCTATATGATGCGATCAAATGCATGAAAACGTTCTTCGGGTGGAAAGAGCCC</w:t>
      </w:r>
    </w:p>
    <w:p w14:paraId="4BA95F3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CATTATCAAACCACATGAGAAAGGCATAAACCCCAATTATCTCCTGACTTGGAAGCAG</w:t>
      </w:r>
    </w:p>
    <w:p w14:paraId="3BB5B77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GCTAGCAGAACTTCAGGACATTGAAAATGAAGAGAAGATTCCAAGGACAAAGAACATG</w:t>
      </w:r>
    </w:p>
    <w:p w14:paraId="454D045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AAAACAAGCCAATTAAAGTGGGCACTCGGTGAGAACATGGCACCGGAGAAGGTGGAC</w:t>
      </w:r>
    </w:p>
    <w:p w14:paraId="36AC2D7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TGAGGATTGCAAAGATGTCAACGACTTGAAACAGTACAACAGTGATGAGCCAGAGCCC</w:t>
      </w:r>
    </w:p>
    <w:p w14:paraId="0659CA8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TCACTAGCATGTTGGATCCAGAATGAATTCAACAAGGCGTGTGAACTGACTGACTCA</w:t>
      </w:r>
    </w:p>
    <w:p w14:paraId="3DBABC9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lastRenderedPageBreak/>
        <w:t>AGCTGGGTAGAACTTGATGAAATAGGGGAAGATGTTGCCCCAATCGAACACATTGCAAGC</w:t>
      </w:r>
    </w:p>
    <w:p w14:paraId="3FE28F4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GACGGAACTATTTTACAGCAGAGGTGTCCCACTGCAGGGCTACTGAATATATAATG</w:t>
      </w:r>
    </w:p>
    <w:p w14:paraId="719F722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GGAGTGTACATAAATACAGCTTTGCTCAATGCATCTTGTGCAGCCATGGATGACTTT</w:t>
      </w:r>
    </w:p>
    <w:p w14:paraId="0CEA45F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CTGATTCCAATGATAAGTAAATGTAGAACCAAAGAAGGAAGACGGAAAACAAACCTG</w:t>
      </w:r>
    </w:p>
    <w:p w14:paraId="1289DC0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TGGATTCATTATAAAAGGAAGATCTCATTTGAGGAATGATACCGACGTGGTAAACTTT</w:t>
      </w:r>
    </w:p>
    <w:p w14:paraId="4DCB028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AAGTATGGAATTTTCCCTTACCGACCCAAGGTTGGAACCACATAAATGGGAAAAGTAT</w:t>
      </w:r>
    </w:p>
    <w:p w14:paraId="002E181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GTGTTCTTGAAATAGGGGACATGCTCCTGCGAACTGCAGTAGGCCAAGTGTCAAGACCC</w:t>
      </w:r>
    </w:p>
    <w:p w14:paraId="03600D8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TTTCTGTATGTGAGAACCAATGGGACCTCCAAGATCAAGATGAAATGGGGTATGGAA</w:t>
      </w:r>
    </w:p>
    <w:p w14:paraId="16F359E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GACGCTGCCTTCTTCAATCTCTCCAACAGATTGAGAGCATGATTGAAGCTGAATCC</w:t>
      </w:r>
    </w:p>
    <w:p w14:paraId="10CC7F5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CGTCAAAGAGAAAGACCTGACCAAAGAATTCTTTGAAAACAAATCAGAAACATGGCCA</w:t>
      </w:r>
    </w:p>
    <w:p w14:paraId="103E1BC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TGGAGAGTCACCTAAAGGAGTGGAGGAAGGTTCCATCGGGAAGGTGTGCAGAACCTTA</w:t>
      </w:r>
    </w:p>
    <w:p w14:paraId="39BBE04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AGCAAAATCTGTATTCAACAGCCTATATGCATCTCCGCAACTCGAGGGGTTCTCAGCT</w:t>
      </w:r>
    </w:p>
    <w:p w14:paraId="7798744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TCGAGAAAACTGCTACTCATTGTTCAGGCGCTTAGGGATAACCTGGAACCTGGAACC</w:t>
      </w:r>
    </w:p>
    <w:p w14:paraId="2EB18D7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TGATCTTGAAGGGCTATATGAAGCAATCGAGGAGTGCCTGATTAATGATCCCTGGGTT</w:t>
      </w:r>
    </w:p>
    <w:p w14:paraId="6C8D587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GCTTAATGCATCTTGGTTCAACTCCTTCCTCACACATGCACTAAGATAG</w:t>
      </w:r>
    </w:p>
    <w:p w14:paraId="05878A3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NP_2013consensus</w:t>
      </w:r>
    </w:p>
    <w:p w14:paraId="3BCE812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CGTCTCAAGGCACCAAACGATCCTATGAACAGATGGAAACTGGTGGGGAACGCCAG</w:t>
      </w:r>
    </w:p>
    <w:p w14:paraId="7C3D83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TGCTACTGAGATCAGGGCATCTGTTGGAAGAATGGTTAGCGGCATTGGGAGATTCTAC</w:t>
      </w:r>
    </w:p>
    <w:p w14:paraId="5EF7C4A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CAGATGTGTACAGAACTCAAACTCAGTGACAATGAAGGGAGGCTGATTCAGAACAGT</w:t>
      </w:r>
    </w:p>
    <w:p w14:paraId="6240ADC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ACAATAGAGAGAATGGTACTCTCTGCATTTGATGAAAGAAGGAACAGATACCTGGAA</w:t>
      </w:r>
    </w:p>
    <w:p w14:paraId="6658C84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GCACCCCAGTGCAGGAAAGGACCCTAAGAAAACTGGAGGTCCAATTTACAGGAGAAGA</w:t>
      </w:r>
    </w:p>
    <w:p w14:paraId="7708ED3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CGGAAAATGGGTGAGAGAGCTGATCCTGTATGACAAAGAGGAAATCAGGAGAATTTGG</w:t>
      </w:r>
    </w:p>
    <w:p w14:paraId="2C82310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GACAAGCGAACAATGGAGAGGATGCAACTGCTGGTCTTACCCATCTGATGATATGGCAT</w:t>
      </w:r>
    </w:p>
    <w:p w14:paraId="199E9FF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CAACCTGAATGATGCTACCTATCAGAGAACGAGAGCTCTCGTGCGTACTGGAATGGAT</w:t>
      </w:r>
    </w:p>
    <w:p w14:paraId="756AE3A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CCGGATGTGCTCTCTGATGCAAGGATCAACTCTCCCGAGGAGATCTGGAGCTGCAGGT</w:t>
      </w:r>
    </w:p>
    <w:p w14:paraId="20AD38B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GCAGTGAAGGGGATAGGGACAATGGTGATGGAACTGATTCGGATGATAAAACGAGGG</w:t>
      </w:r>
    </w:p>
    <w:p w14:paraId="3066A33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CAACGACCGGAATTTCTGGAGAGGCGAAAATGGAAGAAGGACAAGAATTGCATATGAG</w:t>
      </w:r>
    </w:p>
    <w:p w14:paraId="6C907F2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ATGTGCAACATCCTCAAAGGGAAATTCCAAACAGCAGCACAAAGGGCAATGATGGAT</w:t>
      </w:r>
    </w:p>
    <w:p w14:paraId="7E6AAC8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GTGCGAGAGAGCAGAAATCCTGGGAATGCTGAAATAGAAGATCTCATTTTTCTGGCA</w:t>
      </w:r>
    </w:p>
    <w:p w14:paraId="5D6A454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GTCTGCACTCATCCTGAGAGGATCAGTGGCTCATAAATCCTGCTTGCCTGCTTGTGTG</w:t>
      </w:r>
    </w:p>
    <w:p w14:paraId="50F1C86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CGGACTTGCAGTGGCCAGTGGATATGACTTTGAGAGAGAAGGGTACTCCTTGGTTGGA</w:t>
      </w:r>
    </w:p>
    <w:p w14:paraId="66A310E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GATCCTTTCCGTCTGCTTCAAAACAGCCAGGTCTTTAGTCTCATTAGACCAAATGAG</w:t>
      </w:r>
    </w:p>
    <w:p w14:paraId="18CC722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CCCAGCACATAAGAGCCAACTAGTGTGGATGGCATGCCACTCTGCAGCGTTTGAGGAC</w:t>
      </w:r>
    </w:p>
    <w:p w14:paraId="7644A5F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TAGGGTCTCAAGTTTCATTAGAGGGACAAGAATGGTCCCAAGAGGACAGCTATCCACT</w:t>
      </w:r>
    </w:p>
    <w:p w14:paraId="429F3C4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GGGGTTCAAATTGCTTCAAATGAGAACATGGAAGCAATGGACTCCAATACTCTTGAA</w:t>
      </w:r>
    </w:p>
    <w:p w14:paraId="71D9853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GAGAAGTAGATATTGGGCTATAAGAACCAGAAGCGGAGGGAACACCAACCAACAGAGG</w:t>
      </w:r>
    </w:p>
    <w:p w14:paraId="40D8FCC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TCTGCAGGACAGGTCAGCGTTCAACCCACTTTCTCAGTACAGAGAAACCTTCCTTTC</w:t>
      </w:r>
    </w:p>
    <w:p w14:paraId="5F6732B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AGAGCAACCATTATGGCAGCATTTACAGGAAATACTGAGGGTAGAACGTCTGACATG</w:t>
      </w:r>
    </w:p>
    <w:p w14:paraId="1510919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GACTGAAATCATAAGAATGATGGAAAGTGCCAGACCAGAAGATGTGTCATTCCAGGGG</w:t>
      </w:r>
    </w:p>
    <w:p w14:paraId="37ACEBF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GGGGAGTCTTCGAGCTCTCGGACGAAAAGGCAACGAACCCGATCGTGCCTTCCTTTGAC</w:t>
      </w:r>
    </w:p>
    <w:p w14:paraId="7FE48A5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ATAATGAAGGATCTTATTTCTTCGGAGACAATGCAGAGGAGTATGACAATTGA</w:t>
      </w:r>
    </w:p>
    <w:p w14:paraId="7D9B1260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NS_2013consensus</w:t>
      </w:r>
    </w:p>
    <w:p w14:paraId="411CDBB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ATTCCAATACTGTGTCAAGCTTCCAGGTAGACTGCTTTCTTTGGCATGTCCGCAAA</w:t>
      </w:r>
    </w:p>
    <w:p w14:paraId="0B25080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GATTTGCAGACCAAGAAATGGGTGATGCCCCATTTCTAGACCGGCTTCGCCGAGATCAG</w:t>
      </w:r>
    </w:p>
    <w:p w14:paraId="26B15ED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TCCCTGAGAGGAAGAAGCAGCACTCTTGGTCTGGACATCAGAACTGCCACGCGTGAA</w:t>
      </w:r>
    </w:p>
    <w:p w14:paraId="7D8F37D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AAAGCATATAGTGGAGCGGATTTTAGAGGAAGAGTCAGATGAAGCATTTAAAATGAGT</w:t>
      </w:r>
    </w:p>
    <w:p w14:paraId="7A5E0A9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TGCTTCAGTGCCAGCTCCACGCTATCTAACTGACATGACTCTTGAAGAAATGTCAAGA</w:t>
      </w:r>
    </w:p>
    <w:p w14:paraId="04CA559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TTGGTTAATGCTCATTCCCAAACAGAAAATAACAGGGTCCCTATGCATTAGAATGGAC</w:t>
      </w:r>
    </w:p>
    <w:p w14:paraId="61428E5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GCAATAGTGGACAAAAACATCACATTGAAAGCAAATTTCAGTGTGATTTTCAATCGG</w:t>
      </w:r>
    </w:p>
    <w:p w14:paraId="515BB5E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TGAAGCCCTGATACTACTTAGAGCTTTTACGGAAGAAGGAGCAATTGTAGGCGAAATC</w:t>
      </w:r>
    </w:p>
    <w:p w14:paraId="465E93B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CCATTACCTTCTCTTCCAGGACATACTGACAAGGATGTCAAAAATGCAATTGAGATC</w:t>
      </w:r>
    </w:p>
    <w:p w14:paraId="3555DF2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CATCGGAGGATTTGAATGGAATGATAACACAGTTCGAGTCTCTGAAACTCTACAGAGA</w:t>
      </w:r>
    </w:p>
    <w:p w14:paraId="3A5E7E7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lastRenderedPageBreak/>
        <w:t>TTCGCTTGGAGAAGCAGCGATGAGGATGGGAGATCTCCACTCTCTACAAAGTAGAAACGG</w:t>
      </w:r>
    </w:p>
    <w:p w14:paraId="56263D8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ATGGAGAGAACAGTTAAGCCAGAAGTTCGAAGAAATAAGATGGTTGATTGAAGAAGT</w:t>
      </w:r>
    </w:p>
    <w:p w14:paraId="1414050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GACATAGATTAAAAATTACGGAGAATAGCTTTGAGCAAATAACTTTTATGCAAGCCTT</w:t>
      </w:r>
    </w:p>
    <w:p w14:paraId="5F12410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ACTATTGCTTGAAGTGGAGCAAGAGATAAGAACTTTCTCGTTTCAGCTTATTTAA</w:t>
      </w:r>
    </w:p>
    <w:p w14:paraId="5A556EB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MP_2013consensus</w:t>
      </w:r>
    </w:p>
    <w:p w14:paraId="1A84BBF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GTCTTCTAACCGAGGTCGAAACGTACGTTCTCTCTATCATTCCATCAGGCCCCCTC</w:t>
      </w:r>
    </w:p>
    <w:p w14:paraId="712BE4F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GCCGAGATCGCACAGAGACTTGAGGATGTTTTTGCAGGGAAGAACGCAGATCTCGAG</w:t>
      </w:r>
    </w:p>
    <w:p w14:paraId="3BFCE48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TCTCATGGAGTGGATAAAGACAAGACCAATCCTGTCACCTCTGACTAAGGGGATTTTA</w:t>
      </w:r>
    </w:p>
    <w:p w14:paraId="6FD8CDD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TTTGTGTTCACGCTCACCGTGCCCAGTGAGCGAGGACTGCAGCGTAGACGGTTTGTC</w:t>
      </w:r>
    </w:p>
    <w:p w14:paraId="6B5E6C8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AACGCCCTAAATGGGAATGGAGACCCAAACAACATGGACAAGGCGGTTAAATTATAC</w:t>
      </w:r>
    </w:p>
    <w:p w14:paraId="2077525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GAAACTGAAGAGGGAAATGACATTTCATGGAGCAAAGGAAGTTGCACTCAGTTACTCA</w:t>
      </w:r>
    </w:p>
    <w:p w14:paraId="1C9E837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TGGTGCGCTTGCCAGCTGCATGGGTCTCATATACAACAGAATGGGGACTGTGACCGCA</w:t>
      </w:r>
    </w:p>
    <w:p w14:paraId="0827088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GGGGCTCTTGGACTAGTATGTGCCACTTGTGAGCAGATTGCTGACGCACAACATCGG</w:t>
      </w:r>
    </w:p>
    <w:p w14:paraId="5C7E429C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CCACAGGCAGATGGCGACTACTACTAACCCACTAATTAGGCATGAGAATAGAATGGTA</w:t>
      </w:r>
    </w:p>
    <w:p w14:paraId="72CE3D4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AGCCAGCACTACGGCTAAGGCTATGGAGCAGATGGCTGGATCAAGTGAACAGGCAGCG</w:t>
      </w:r>
    </w:p>
    <w:p w14:paraId="6D11A82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AGCCATGGAAGTTGCAAGTCAGGCTAGGCAAATGGTGCAGGCTATGAGAACAGTTGGG</w:t>
      </w:r>
    </w:p>
    <w:p w14:paraId="596BE40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TCACCCTAACTCCAGTACAGGTCTAAAAGATGATCTTATTGAAAATTTGCAGGCCTAC</w:t>
      </w:r>
    </w:p>
    <w:p w14:paraId="1B1721D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GAACCGGATGGGAGTGCAACTGCAGCGGTTCAAGTGAGCCTCTAGTCGTTGCAGCTAA</w:t>
      </w:r>
    </w:p>
    <w:p w14:paraId="61799A9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TTATTGGGATATTGCACTTGATATTGTGGATTCTTGATCGTCTTTTCTTCAAATGCAT</w:t>
      </w:r>
    </w:p>
    <w:p w14:paraId="112C146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ATCGTCGTTTTAAATACGGTTTGAAAAGAGGGCCTTCTACGGAAGGAATGCCTGAGTC</w:t>
      </w:r>
    </w:p>
    <w:p w14:paraId="631892A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TGAGGGAAGAATATCGGCAGGAACAGCAGAATGCTGTGGATGTTGACGATGGTCATTT</w:t>
      </w:r>
    </w:p>
    <w:p w14:paraId="40C00B6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GTCAACATAGAGCTGAAGTAA</w:t>
      </w:r>
    </w:p>
    <w:p w14:paraId="22835C3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&gt;HA_2013consensus</w:t>
      </w:r>
    </w:p>
    <w:p w14:paraId="2475A15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ACACTCAAATCCTGGTATTCGCTCTGATTGCGATCATTCCAACAAATGCAGACAAA</w:t>
      </w:r>
    </w:p>
    <w:p w14:paraId="4FBB6E0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CTGCCTCGGACATCATGCCGTGTCAAACGGAACCAAAGTAAACACATTAACTGAAAGA</w:t>
      </w:r>
    </w:p>
    <w:p w14:paraId="64780FA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AGTGGAAGTCGTCAATGCAACTGAAACAGTGGAACGAACAAACATCCCCAGGATCTGC</w:t>
      </w:r>
    </w:p>
    <w:p w14:paraId="6CFE4E9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AAAGGGAAAAGGACAGTTGACCTCGGTCAATGTGGACTCCTGGGGACAATCACTGGA</w:t>
      </w:r>
    </w:p>
    <w:p w14:paraId="7319E28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CACCTCAATGTGACCAATTCCTAGAATTTTCAGCCGATTTAATTATTGAGAGGCGAGAA</w:t>
      </w:r>
    </w:p>
    <w:p w14:paraId="43142FA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AAGTGATGTCTGTTATCCTGGGAAATTCGTGAATGAAGAAGCTCTGAGGCAAATTCTC</w:t>
      </w:r>
    </w:p>
    <w:p w14:paraId="7874248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GAATCAGGCGGAATTGACAAGGAAGCAATGGGATTCACATACAGTGGAATAAGAACT</w:t>
      </w:r>
    </w:p>
    <w:p w14:paraId="1AAB391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TGGAGCAACCAGTGCATGTAGGAGATCAGGATCTTCATTCTATGCAGAAATGAAATGG</w:t>
      </w:r>
    </w:p>
    <w:p w14:paraId="35BA41E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CCTGTCAAACACAGATAATGCTGCATTCCCGCAGATGACTAAGTCATATAAAAATACA</w:t>
      </w:r>
    </w:p>
    <w:p w14:paraId="45803D1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AAAAGCCCAGCTCTAATAGTATGGGGGATCCATCATTCCGTATCAACTGCAGAGCAA</w:t>
      </w:r>
    </w:p>
    <w:p w14:paraId="63B4C8A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CAAGCTATATGGGAGTGGAAACAAACTGGTGACAGTTGGGAGTTCTAATTATCAACAA</w:t>
      </w:r>
    </w:p>
    <w:p w14:paraId="298300C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TTTTGTACCGAGTCCAGGAGCGAGACCACAAGTTAATGGTCTATCTGGAAGAATTGAC</w:t>
      </w:r>
    </w:p>
    <w:p w14:paraId="21C1455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TCATTGGCTAATGCTAAATCCCAATGATACAGTCACTTTCAGTTTCAATGGGGCTTTC</w:t>
      </w:r>
    </w:p>
    <w:p w14:paraId="0E8D977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GCTCCAGACCGTGCAAGCTTCCTGAGAGGAAAATCTATGGGAATCCAGAGTGGAGTA</w:t>
      </w:r>
    </w:p>
    <w:p w14:paraId="68F84B9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GGTTGATGCCAATTGTGAAGGGGACTGCTATCATAGTGGAGGGACAATAATAAGTAAC</w:t>
      </w:r>
    </w:p>
    <w:p w14:paraId="1878521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TGCCATTTCAGAACATAGATAGCAGGGCAGTTGGAAAATGTCCGAGATATGTTAAGCAA</w:t>
      </w:r>
    </w:p>
    <w:p w14:paraId="5AF1463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GAGTCTGCTGCTAGCAACAGGGATGAAGAATGTTCCTGAGATTCCAAAGGGAAGAGGC</w:t>
      </w:r>
    </w:p>
    <w:p w14:paraId="751EB4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TATTTGGTGCTATAGCGGGTTTCATTGAAAATGGATGGGAAGGCCTAATTGATGGTTGG</w:t>
      </w:r>
    </w:p>
    <w:p w14:paraId="360CA3A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TGGTTTCAGACACCAGAATGCACAGGGAGAGGGAACTGCTGCAGATTACAAAAGCACT</w:t>
      </w:r>
    </w:p>
    <w:p w14:paraId="1DEF07C6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TCGGCAATTGATCAAATAACAGGAAAATTAAACCGGCTTATAGAAAAAACCAACCAA</w:t>
      </w:r>
    </w:p>
    <w:p w14:paraId="760A030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ATTTGAGTTGATAGACAATGAATTCAATGAGGTAGAGAAGCAAATCGGTAATGTGATA</w:t>
      </w:r>
    </w:p>
    <w:p w14:paraId="79241EE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TTGGACCAGAGATTCTATAACAGAAGTGTGGTCATACAATGCTGAACTCTTGGTAGCA</w:t>
      </w:r>
    </w:p>
    <w:p w14:paraId="79C276A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GAGAACCAGCATACAATTGATCTGGCTGATTCAGAAATGGACAAACTGTACGAACGA</w:t>
      </w:r>
    </w:p>
    <w:p w14:paraId="344E024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GAAAAGACAGCTGAGAGAGAATGCTGAAGAAGATGGCACTGGTTGCTTTGAAATATTT</w:t>
      </w:r>
    </w:p>
    <w:p w14:paraId="2FBA97D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CAAGTGTGATGATGACTGTATGGCCAGTATTAGAAATAACACCTATGATCACAGCAAA</w:t>
      </w:r>
    </w:p>
    <w:p w14:paraId="245FED7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CAGGGAAGAGGCAATGCAAAATAGAATACAGATTGACCCAGTCAAACTAAGCAGCGGC</w:t>
      </w:r>
    </w:p>
    <w:p w14:paraId="0F25F0A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CAAAGATGTGATACTTTGGTTTAGCTTCGGGGCATCATGTTTCATACTTCTAGCCATT</w:t>
      </w:r>
    </w:p>
    <w:p w14:paraId="3D8F261E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AATGGGCCTTGTCTTCATATGTGTAAAGAATGGAAACATGCGGTGCACTATTTGTATA</w:t>
      </w:r>
    </w:p>
    <w:p w14:paraId="37B61DB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A</w:t>
      </w:r>
    </w:p>
    <w:p w14:paraId="60A001D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lastRenderedPageBreak/>
        <w:t>&gt;</w:t>
      </w:r>
      <w:proofErr w:type="spellStart"/>
      <w:r w:rsidRPr="00CD04A7">
        <w:rPr>
          <w:rFonts w:ascii="Courier New" w:hAnsi="Courier New" w:cs="Courier New"/>
        </w:rPr>
        <w:t>NA_consensus</w:t>
      </w:r>
      <w:proofErr w:type="spellEnd"/>
    </w:p>
    <w:p w14:paraId="7573DD6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GAATCCAAATCAGAAGATTCTATGCACTTCAGCCACTGCTATCATAATAGGCGCAATC</w:t>
      </w:r>
    </w:p>
    <w:p w14:paraId="79010CF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GTACTCATTGGAATAGCAAACCTAGGATTGAACATAGGACTGCATCTAAAACCGGGC</w:t>
      </w:r>
    </w:p>
    <w:p w14:paraId="385B05B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GCAATTGCTCACACTCACAACCTGAAACAACCAACACAAGCCAAACAATAATAAACAAC</w:t>
      </w:r>
    </w:p>
    <w:p w14:paraId="16F7414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TTATAATGAAACAAACATCACCAACATCCAAATGGAAGAGAGAACAAGCAGGAATTTC</w:t>
      </w:r>
    </w:p>
    <w:p w14:paraId="26902E0A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TAACTTAACTAAAGGGCTCTGTACTATAAATTCATGGCACATATATGGGAAAGACAAT</w:t>
      </w:r>
    </w:p>
    <w:p w14:paraId="0443090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CAGTAAGAATTGGAGAGAGCTCGGATGTTTTAGTCACAAGAGAACCCTATGTTTCATGC</w:t>
      </w:r>
    </w:p>
    <w:p w14:paraId="1ABE31C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CCCAGATGAATGCAGGTTCTATGCTCTCAGCCAAGGAACAACAATCAGAGGGAAACAC</w:t>
      </w:r>
    </w:p>
    <w:p w14:paraId="0D87754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AACGGAACAATACACGATAGGTCCCAGTATCGCGCCCTGATAAGCTGGCCACTATCA</w:t>
      </w:r>
    </w:p>
    <w:p w14:paraId="20AB1F87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CACCGCCCACAGTGTACAACAGCAGGGTGGAATGCATTGGGTGGTCAAGTACTAGTTGC</w:t>
      </w:r>
    </w:p>
    <w:p w14:paraId="5FE545BF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TGATGGCAAATCCAGGATGTCAATATGTATATCAGGACCAAACAACAATGCATCTGCA</w:t>
      </w:r>
    </w:p>
    <w:p w14:paraId="79B1AA1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AGTATGGTACAACAGAAGGCCTGTTGCAGAAATTAACACATGGGCCCGAAACATACTA</w:t>
      </w:r>
    </w:p>
    <w:p w14:paraId="2FD64DC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GAACACAGGAATCTGAATGTGTATGCCACAACGGCGTATGCCCAGTAGTGTTCACCGAT</w:t>
      </w:r>
    </w:p>
    <w:p w14:paraId="4B72B205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GGTCTGCCACTGGACCTGCAGACACAAGAATATACTATTTTAAAGAGGGGAAAATATTG</w:t>
      </w:r>
    </w:p>
    <w:p w14:paraId="0A2444C8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ATGGGAGTCTCTGACTGGAACTGCTAAGCATATTGAAGAATGCTCATGTTACGGGGAA</w:t>
      </w:r>
    </w:p>
    <w:p w14:paraId="2C6F73C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GAACAGGAATTACCTGCACATGCAGGGACAATTGGCAGGGCTCAAATAGACCAGTGATT</w:t>
      </w:r>
    </w:p>
    <w:p w14:paraId="4AB8E824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CAGATAGACCCAGTAGCAATGACACACACTAGTCAATATATATGCAGTCCTGTTCTTACA</w:t>
      </w:r>
    </w:p>
    <w:p w14:paraId="32AE80ED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CAATCCCCGACCGAATGACCCAAATATAGGTAAGTGTAATGACCCTTATCCAGGTAAT</w:t>
      </w:r>
    </w:p>
    <w:p w14:paraId="6B94C163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ATAACAATGGAGTCAAGGGATTCTCATACCTGGATGGGGCTAACACTTGGCTAGGGAGG</w:t>
      </w:r>
    </w:p>
    <w:p w14:paraId="44CBE322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CAATAAGCACAGCCTCGAGGTCTGGATACGAGATGTTAAAAGTGCCAAATGCATTGACA</w:t>
      </w:r>
    </w:p>
    <w:p w14:paraId="5CD5660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ATGATAGATCAAAGCCCATTCAAGGTCAGACAATTGTATTAAACGCTGACTGGAGTGGT</w:t>
      </w:r>
    </w:p>
    <w:p w14:paraId="01B893E9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TACAGTGGATCTTTCATGGACTATTGGGCTGAAGGGGACTGCTATCGAGCGTGTTTTTAT</w:t>
      </w:r>
    </w:p>
    <w:p w14:paraId="210EF1F1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GGAGTTGATACGTGGAAGACCCAAGGAGGATAAAGTGTGGTGGACCAGCAATAGTATA</w:t>
      </w:r>
    </w:p>
    <w:p w14:paraId="5564690B" w14:textId="77777777" w:rsidR="001E3160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GTATCGATGTGTTCCAGTACAGAATTCCTGGGACAATGGAACTGGCCTGATGGGGCTAAA</w:t>
      </w:r>
    </w:p>
    <w:p w14:paraId="73CE997C" w14:textId="081EA836" w:rsidR="001B42F3" w:rsidRPr="00CD04A7" w:rsidRDefault="001E3160" w:rsidP="00CD04A7">
      <w:pPr>
        <w:spacing w:after="0" w:line="240" w:lineRule="auto"/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ATAGAGTACTTCCTCTAA</w:t>
      </w:r>
    </w:p>
    <w:p w14:paraId="7C3579E9" w14:textId="77777777" w:rsidR="005855B0" w:rsidRDefault="005855B0" w:rsidP="00EA064B">
      <w:pPr>
        <w:rPr>
          <w:b/>
        </w:rPr>
      </w:pPr>
    </w:p>
    <w:p w14:paraId="5A45FF17" w14:textId="6053A0F1" w:rsidR="00EA064B" w:rsidRPr="001B42F3" w:rsidRDefault="00EA064B" w:rsidP="00EA064B">
      <w:pPr>
        <w:rPr>
          <w:b/>
        </w:rPr>
      </w:pPr>
      <w:r w:rsidRPr="001B42F3">
        <w:rPr>
          <w:b/>
        </w:rPr>
        <w:t xml:space="preserve">2013 H7N9 </w:t>
      </w:r>
      <w:r>
        <w:rPr>
          <w:b/>
        </w:rPr>
        <w:t>Human</w:t>
      </w:r>
      <w:r w:rsidRPr="001B42F3">
        <w:rPr>
          <w:b/>
        </w:rPr>
        <w:t xml:space="preserve"> Consensus Sequences (Theoretical translations of consensus open reading frames, for comparisons in Table 5):</w:t>
      </w:r>
    </w:p>
    <w:p w14:paraId="62901A2D" w14:textId="12ED54E9" w:rsidR="001B42F3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2: MERIKELRDLMSQSRTREILTKTTVDHMAIIKKYTSGRQEKNPALRMKWMMAMKYPITADKRIMEMIPERNEQGQTLWSKTNDAGSDRVMVSPLAVTWWNRNGPTTSTVHYPKVYKTYFEKVERLKHGTFGPVHFRNQVKIRRRVDINPGHADLSAKEAQDVIMEVVFPNEVGARILTSESQLTITKEKKK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VLLSPEEVSETQGTEKLTITYSSSMMWEINGPESVLVNTYQWIIRNWENVKIQWSQDPTMLYNKMEFEPFQSLVPKAARGQYSGFVRVLFQQMRDVLGTFDTVQIIKLLPFAAAPPKQSRMQFSSLTVNVRGSGMRIVVRGNSPVFNYNKATKRLTVLGKDAGALMEDPDEGTAGVESAVLRGFLILGKEDKRYGPALSINELSNLAKGEKANVLIGQGDVVLVMKRKRDSSILTDSQTATKRIRMAIN</w:t>
      </w:r>
    </w:p>
    <w:p w14:paraId="35DF1FCC" w14:textId="3ADA85FF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1: MDVNPTLLFLKVPVQNAISTTFPYTGDPPYSHGTGTGYTMDTVNRTHKYSEKGKWTTNTETGAPQLNPIDGPLPEDNEPSGYAQTDCVLEAMAFLEESHPGIFENSCLETMEIVQQTRVDKLTQGRQTYDWTLNRNQPAATALANTIEVFRSNGLTANESGRLIDFLKDVMDSMDKEEMEITTHFQRKRRVRDNMTKKMVTQRTIGKKKQRLNKRSYLIRALTLNTMTKDAERGKLKRRAIATPGMQIRGFVYFVEALARSICEKLEQSGLPVGGNEKKAKLANVVRKMMTNSQDTELSFTITGDNTKWNENQNPRMFLAMITYITRNQPEWFRNVLSIAPIMFSNKMARLGKGYMFESKSMKLRTQVPAEMLANIDLKYFNKSTREKIEKIRPLLIDGTASLSPGMMMGMFNMLSTVLGVSILNLGQKKYTKTTYWWDGLQSSDDFALIVNAPNHEGIQAGVDRFYRTCKLVGINMSKKKSYINRTGTF</w:t>
      </w:r>
      <w:r w:rsidRPr="00CD04A7">
        <w:rPr>
          <w:rFonts w:ascii="Courier New" w:hAnsi="Courier New" w:cs="Courier New"/>
        </w:rPr>
        <w:lastRenderedPageBreak/>
        <w:t>EFTSFFYRYGFVANFSMELPSFGVSGINESADMSVGVTVIKNNMINNDLGPATAQMALQLFIKDYRYTYRCHRGDTQIQTRRAFELKKLWEQTRSKAGLLVSDGGPNLYNIRNLHIPEVCLKWELMDEDYQGRLCNPMNPFVSHKEIDSVNNAVVMPAHGPAKSMEYDAVATTHSWIPKRNRSILNTSQRGILEDEQMYQKCCNLFEKFFPSSSYRRPVGISSMVEAMVSRARIDARIDFESGRIKKEEFAEIMKICSTIEELRRQK</w:t>
      </w:r>
    </w:p>
    <w:p w14:paraId="6C535EED" w14:textId="7424DEFF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1F2: MEQEQDTPWTQSTEHINTQKKESGQRTQRLEHPNSIQLMDHYLRTTSRVGMHKRIVYWKQWLSLKNLTQGSLKTRVSKRWKLFSKQEWIN</w:t>
      </w:r>
    </w:p>
    <w:p w14:paraId="458BD280" w14:textId="7876C5A5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A: MEDFVRQCFNPMIVELAEKAMKEYGEDPKIETNKFASICTHLEVCFMYSDFHFIDERGESTIIESGDPNALLKHRFEIIEGRDRTMAWTVVNSICNTTGA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NSDEPEPRSLACWIQNEFNKACELTDSSWVELDEIGEDVAPIEHIASMRRNYFTAEVSHCRATEYIMKGVYINTALLNASCAAMDDFQLIPMISKCRTKEGRRKTNLYGFIIKGRSHLRNDTDVVNFVSMEFSLTDPRLEPHKWEKYCVLEIGDMLLRTAVGQVSRPMFLYVRTNGTSKIKMKWGMEMRRCLLQSLQQIESMIEAESSVKEKDLTKEFFENKSETWPIGESPKGVEEGSIGKVCRTLLAKSVFNSLYASPQLEGFSAESRKLLLIVQALRDNLEPGTFDLEGLYEAIEECLINDPWVLLNASWFNSFLTHALR</w:t>
      </w:r>
    </w:p>
    <w:p w14:paraId="7F8946A5" w14:textId="55769EF0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A-X: MEDFVRQCFNPMIVELAEKAMKEYGEDPKIETNKFASICTHLEVCFMYSDFHFIDERGESTIIESGDPNALLKHRFEIIEGRDRTMAWTVVNSICNTTGAEKPKFLPDLYDYKENRFIEIGVTRREVHIYYLEKANKIKSEKTHIHIFSFTGEEMATKADYTLDEESRARIKTRLFTIRQEMASRGLWDSFVSLKEAKKQLKKDLKSQEPCAGLPTKVSHRTSPALKTLEPMWMDSNRTAALRASFLRCQKK</w:t>
      </w:r>
    </w:p>
    <w:p w14:paraId="42BC3681" w14:textId="7ED212A9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HA: MNTQILVFALIAIIPTNADKICLGHHAVSNGTKVNTLTERGVEVVNATETVERTNIPRICSKGKRTVDLGQCGLLGTITGPPQCDQFLEFSADLIIERREGSDVCYPGKFVNEEALRQILRESGGIDKEAMGFTYSGIRTNGATSACRRSGSSFYAEMKWLLSNTDNAAFPQMTKSYKNTRKSPALIVWGIHHSVSTAEQTKLYGSGNKLVTVGSSNYQQSFVPSPGARPQVNGLSGRIDFHWLMLNPNDTVTFSFNGAFIAPDRASFLRGKSMGIQSGVQVDANCEGDCYHSGGTIISNLPFQNIDSRAVGKCPRYVKQRSLLLATGMKNVPEIPKGRGLFGAIAGFIENGWEGLIDGWYGFRHQNAQGEGTAADYKSTQSAIDQITGKLNRLIEKTNQQFELIDNEFNEVEKQIGNVINWTRDSITEVWSYNAELLVAMENQHTIDLADSEMDKLYERVKRQLRENAEEDGTGCFEIFHKCDDDCMASIRNNTYDHSKYREEAMQNRIQIDPVKLSSGYKDVILWFSFGASCFILLAIVMGLVFICVKNGNMRCTICI</w:t>
      </w:r>
    </w:p>
    <w:p w14:paraId="5C22E324" w14:textId="1DF0615D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P: 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RMVPRGQLSTRGVQIASNENMEAMDSNTLELRSRYWAIRTRSGGNTNQQRASAGQVSVQPTFSVQRNLPFERATIMAAFTGNTEGRTSDMRTEIIRMMESARPEDVSFQGRGVFELSDEKATNPIVPSFDMNNEGSYFFGDNAEEYDN</w:t>
      </w:r>
    </w:p>
    <w:p w14:paraId="29D3F086" w14:textId="69B8C455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A: MNPNQKILCTSATAIIIGAIAVLIGIANLGLNIGLHLKPGCNCSHSQPETTNTSQTIINNYYNETNITNI</w:t>
      </w:r>
      <w:r w:rsidRPr="00CD04A7">
        <w:rPr>
          <w:rFonts w:ascii="Courier New" w:hAnsi="Courier New" w:cs="Courier New"/>
        </w:rPr>
        <w:lastRenderedPageBreak/>
        <w:t>QMEERTSRNFNNLTKGLCTINSWHIYGKDNAVRIGESSDVLVTREPYVSCDPDECRFYALSQGTTIRGKHSNGTIHDRSQYRALISWPLSSPPTVYNSRVECIGWSSTSCHDGKSRMSICISGPNNNASAVVWYNRRPVAEINTWARNILRTQESECVCHNGVCPVVFTDGSATGPADTRIYYFKEGKILKWESLTGTAKHIEECSCYGERTGITCTCRDNWQGSNRPVIQIDPVAMTHTSQYICSPVLTDNPRPNDPNIGKCNDPYPGNNNNGVKGFSYLDGANTWLGRTISTASRSGYEMLKVPNALTDDRSKPIQGQTIVLNADWSGYSGSFMDYWAEGDCYRACFYVELIRGRPKEDKVWWTSNSIVSMCSSTEFLGQWNWPDGAKIEYFL</w:t>
      </w:r>
    </w:p>
    <w:p w14:paraId="7050F20D" w14:textId="37DBC911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M1: 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05BD5331" w14:textId="4974FE3B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M2: MSLLTEVETPTRTGWECNCSGSSEPLVVAANIIGILHLILWILDRLFFKCIYRRFKYGLKRGPSTEGMPESMREEYRQEQQNAVDVDDGHFVNIELK</w:t>
      </w:r>
    </w:p>
    <w:p w14:paraId="2849F673" w14:textId="651DD8A0" w:rsidR="00EA064B" w:rsidRPr="00CD04A7" w:rsidRDefault="00EA064B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S1: MDSNTVSSFQVDCFLWHVRKRFADQEMGDAPFLDRLRRDQKSLRGRSSTLGLDIRTATREGKHIVERILEEESDEAFKMSIASVPAPRYLTDMTLEEMSRDWLMLIPKQKITGSLCIRMDQAIVDKNITLKANFSVIFNRLEALILLRAFTEEGAIVGEISPLPSLPGHTDKDVKNAIEILIGGFEWNDNTVRVSETLQRFAWRSSDEDGRSPLSTK</w:t>
      </w:r>
    </w:p>
    <w:p w14:paraId="450C557B" w14:textId="54356450" w:rsidR="00EA064B" w:rsidRDefault="00EA064B">
      <w:r w:rsidRPr="00CD04A7">
        <w:rPr>
          <w:rFonts w:ascii="Courier New" w:hAnsi="Courier New" w:cs="Courier New"/>
        </w:rPr>
        <w:t>NS2/NEP: MDSNTVSSFQDILTRMSKMQLRSSSEDLNGMITQFESLKLYRDSLGEAAMRMGDLHSLQSRNGKWREQLSQKFEEIRWLIEEVRHRLKITENSFEQITFMQALQLLLEVEQEIRTFSFQLI</w:t>
      </w:r>
    </w:p>
    <w:p w14:paraId="088B48EC" w14:textId="627928B9" w:rsidR="001B42F3" w:rsidRDefault="001B42F3"/>
    <w:p w14:paraId="69F8562A" w14:textId="0C951C24" w:rsidR="003159B7" w:rsidRPr="001B42F3" w:rsidRDefault="003159B7" w:rsidP="003159B7">
      <w:pPr>
        <w:rPr>
          <w:b/>
        </w:rPr>
      </w:pPr>
      <w:r>
        <w:rPr>
          <w:b/>
        </w:rPr>
        <w:t>2014</w:t>
      </w:r>
      <w:r w:rsidRPr="001B42F3">
        <w:rPr>
          <w:b/>
        </w:rPr>
        <w:t xml:space="preserve"> H7N9 </w:t>
      </w:r>
      <w:r>
        <w:rPr>
          <w:b/>
        </w:rPr>
        <w:t>Human</w:t>
      </w:r>
      <w:r w:rsidRPr="001B42F3">
        <w:rPr>
          <w:b/>
        </w:rPr>
        <w:t xml:space="preserve"> Consensus Sequences (Theoretical translations of consensus open reading frames, for comparisons in Table 5):</w:t>
      </w:r>
    </w:p>
    <w:p w14:paraId="0D943394" w14:textId="11708603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2:</w:t>
      </w:r>
    </w:p>
    <w:p w14:paraId="1804423E" w14:textId="57C63265" w:rsidR="00F454C4" w:rsidRPr="00CD04A7" w:rsidRDefault="00F454C4" w:rsidP="00E40649">
      <w:pPr>
        <w:rPr>
          <w:rFonts w:ascii="Courier New" w:hAnsi="Courier New" w:cs="Courier New"/>
        </w:rPr>
      </w:pPr>
      <w:r w:rsidRPr="00F454C4">
        <w:rPr>
          <w:rFonts w:ascii="Courier New" w:hAnsi="Courier New" w:cs="Courier New"/>
        </w:rPr>
        <w:t>MERIKELRDLMSQSRTREILTKTTVDHMAIIKKYTSGRQEKNPALRMKWMMAMKYPITADKRIMEMIPERNEQGQTLWSKTNDAGSDRVMVSPLAVTWWNRNGPTTSTVHYPKVYKTYFEKVERLKHGTFGPVHFRNQIKIRRRVDINPGHADLSAKEAQDVIMEVVFPNEVGARILTSESQLTITKEKKE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VLLSPEEVSETQGTEKLTITYSSSMMWEINGPESVLVNTYQWIIRNWETVKIQWSQDPTILYNKMEFEPFQSLVPKAARGQYSGFVRVLFQQMRDVLGTFDTVQIIKLLPFAAAPPKQSRMQFSSLTVNVRGSGMRIVVRGNSPVFNYNKATKRLTVLGKDAGALVEDPDEGTAGVESAVLRGFLILGKEDKRYGPALSINELSNLAKGEKANVLIGQGDVVLVMKRKRDSSILTDSQTATKRIRMAIN</w:t>
      </w:r>
    </w:p>
    <w:p w14:paraId="098B6AF1" w14:textId="620F4A23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:</w:t>
      </w:r>
    </w:p>
    <w:p w14:paraId="33E0B6F5" w14:textId="3A77551D" w:rsidR="00F454C4" w:rsidRPr="00CD04A7" w:rsidRDefault="00F454C4" w:rsidP="00E40649">
      <w:pPr>
        <w:rPr>
          <w:rFonts w:ascii="Courier New" w:hAnsi="Courier New" w:cs="Courier New"/>
        </w:rPr>
      </w:pPr>
      <w:r w:rsidRPr="00F454C4">
        <w:rPr>
          <w:rFonts w:ascii="Courier New" w:hAnsi="Courier New" w:cs="Courier New"/>
        </w:rPr>
        <w:t>MDVNPTLLFLKVPVQNAISTTFPYTGDPPYSHGTGTGYTMDTVNRTHKYSEKGKWTTNTETGAPQLNPIDGPLPEDNEPSGYAQTDCVLEAMAFLEESHPGIFENSCLETMEIVQQTRVDKLTQGRQTYDWTLNRNQPAATALANTIEVFRSNGLTANESGRLIDFLKDVVDSMDKEEMEITTHFQRKRRVRDNMTKKMVTQRTIGKKKQRLNKRSYLIRALTLNTMTKDAERGKLKRRAIATPGMQIRGFVYFVEALARSICEKLEQSGLPVGGNEKKA</w:t>
      </w:r>
      <w:r w:rsidRPr="00F454C4">
        <w:rPr>
          <w:rFonts w:ascii="Courier New" w:hAnsi="Courier New" w:cs="Courier New"/>
        </w:rPr>
        <w:lastRenderedPageBreak/>
        <w:t>KLANVVRKMMTNSQDTELSFTITGDNTKWNENQNPRMFLAMITYITRNQPEWFRNVLSIAPIMFSNKMARLGKGYMFESKSMKLRTQVPAEMLANIDLKYFNKSTREKIEKIRPLLMDGTASLSPGMMMGMFNMLSTVLGVSILNLGQKKYTKTTYWWDGLQSSDDFALIVNAPNHEGIQAGVDRFYRTCKLVGINMSKKKSYINRTGTFEFTSFFYRYGFVANFSMELPSFGVSGINESADMSIGVTVIKNNMINNDLGPATAQMALQLFIKDYRYTYRCHRGDTQIQTRRAFELKKLWEQTRSKAGLLVSDGGPNLYNIRNLHIPEVCLKWELMDEDYQGRLCNPMNPFVSHKEIDSVNNAVVMPAHGPAKSMEYDAVATTHSWIPKRNRSILNTSQRGILEDEQMYQKCCXLFEKFFPSSSYRRPVGISSMVEAMVSRARIDARIDFESGRIKKEEFAEIMKICSTIEELRRQK</w:t>
      </w:r>
    </w:p>
    <w:p w14:paraId="44925F8A" w14:textId="04BF636E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F2:</w:t>
      </w:r>
    </w:p>
    <w:p w14:paraId="0F090391" w14:textId="52E78C75" w:rsidR="00F454C4" w:rsidRPr="00CD04A7" w:rsidRDefault="00F454C4" w:rsidP="00E40649">
      <w:pPr>
        <w:rPr>
          <w:rFonts w:ascii="Courier New" w:hAnsi="Courier New" w:cs="Courier New"/>
        </w:rPr>
      </w:pPr>
      <w:r w:rsidRPr="00F454C4">
        <w:rPr>
          <w:rFonts w:ascii="Courier New" w:hAnsi="Courier New" w:cs="Courier New"/>
        </w:rPr>
        <w:t>MEQEQDTPWTQSTEHINTQKKESGQRTQRLEHPNSIRLMDRCLRTTSRVGMHKRIVYWRQWLSLKNLIQGFLKTRVSKRWKLFSKQEWIN</w:t>
      </w:r>
    </w:p>
    <w:p w14:paraId="3E680F9E" w14:textId="5EFB2882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:</w:t>
      </w:r>
    </w:p>
    <w:p w14:paraId="1F4526E5" w14:textId="610BE1FE" w:rsidR="00B72445" w:rsidRPr="00CD04A7" w:rsidRDefault="00B72445" w:rsidP="00E40649">
      <w:pPr>
        <w:rPr>
          <w:rFonts w:ascii="Courier New" w:hAnsi="Courier New" w:cs="Courier New"/>
        </w:rPr>
      </w:pPr>
      <w:r w:rsidRPr="00B72445">
        <w:rPr>
          <w:rFonts w:ascii="Courier New" w:hAnsi="Courier New" w:cs="Courier New"/>
        </w:rPr>
        <w:t>MEDFVRQCFNPMIVELAEKAMKEYGEDPKIETNKFASICTHLEVCFMYSDFHFIDERGESTIIESGDPNALLKHRFEIIEGRDRTMAWTVVNSICNTTGA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NSDEPEPRSLACWIQNEFNKACELTDSSWVELDEIGEDVAPIEHIASMRRNYFTAEVSHCRATEYIMKGVYINTALLNASCAAMDDFQLIPMISKCRTKEGRRKTNLYGFIIKGRSHLRNDTDVVNFVSMEFSLTDPRLEPHKWEKYCVLEIGDMLLRTAVGQVSRPMFLYVRTNGTSKIKMKWGMEMRRCLLQSLQQIESMIEAESSVKEKDLTKEFFENKSETWPIGESPKGVEEGSIGKVCRTLLAKSVFNSLYASPQLEGFSAESRKLLLIVQALRDNLEPGTFDLEGLYEAIEECLINDPWVLLNASWFNSFLTHALR</w:t>
      </w:r>
    </w:p>
    <w:p w14:paraId="392BFC1D" w14:textId="37B9D3B4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-X:</w:t>
      </w:r>
    </w:p>
    <w:p w14:paraId="1FE9B8F3" w14:textId="676FF9B2" w:rsidR="00B72445" w:rsidRPr="00CD04A7" w:rsidRDefault="00B72445" w:rsidP="00E40649">
      <w:pPr>
        <w:rPr>
          <w:rFonts w:ascii="Courier New" w:hAnsi="Courier New" w:cs="Courier New"/>
        </w:rPr>
      </w:pPr>
      <w:r w:rsidRPr="00B72445">
        <w:rPr>
          <w:rFonts w:ascii="Courier New" w:hAnsi="Courier New" w:cs="Courier New"/>
        </w:rPr>
        <w:t>MEDFVRQCFNPMIVELAEKAMKEYGEDPKIETNKFASICTHLEVCFMYSDFHFIDERGESTIIESGDPNALLKHRFEIIEGRDRTMAWTVVNSICNTTGAEKPKFLPDLYDYKENRFIEIGVTRREVHIYYLEKANKIKSEKTHIHIFSFTGEEMATKADYTLDEESRARIKTRLFTIRQEMASRGLWDSFVSPKEAKKQLKKDLKSQEPCAGLPTKVSHRTSPALKTLEPMWMDSNRTAALRASFLRCQKK</w:t>
      </w:r>
    </w:p>
    <w:p w14:paraId="6773A499" w14:textId="6FC36491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A:</w:t>
      </w:r>
    </w:p>
    <w:p w14:paraId="610068C5" w14:textId="1ADC5A2A" w:rsidR="00165E78" w:rsidRPr="00CD04A7" w:rsidRDefault="00165E78" w:rsidP="00E40649">
      <w:pPr>
        <w:rPr>
          <w:rFonts w:ascii="Courier New" w:hAnsi="Courier New" w:cs="Courier New"/>
        </w:rPr>
      </w:pPr>
      <w:r w:rsidRPr="00165E78">
        <w:rPr>
          <w:rFonts w:ascii="Courier New" w:hAnsi="Courier New" w:cs="Courier New"/>
        </w:rPr>
        <w:t>MNTQILVFALIAIIPTNADKICLGHHAVSNGTKVNTLTERGVEVVNATETVERTNIPRICSKGKKTVDLGQCGLLGTITGPPQCDQFLEFSADLIIERREGSDVCYPGKFVNEEALRQILRESGGIDKEAMGFTYSGIRTNGATSACRRSGSSFYAEMKWLLSNTDNAAFPQMTKSYKNTRKSPALIVWGIHHSVSTAEQTKLYGSGNKLVTVGSSNYQQSFVPSPGARPQVNGLSGRIDFHWLMLNPNDTVTFSFNGAFIAPDRASFLRGKSMGIQSGVQVDANCEGDCYHSGGTIISNLPFQNIDSRAVGKCPRYVKQRSLLLATGMKNVPEIPKGRGLFGAIAGFIENGWEGLIDGWYGFRHQNAQGEGTAADYKSTQSAIDQITGKLNRLIEKTNQQFELIDNEFNEVEKQIGNVINWTRDSITEVWSYNAELLVAMENQHTIDLADSEMDKLYERVKRQLRENAEEDGTGCFEIFHKCDDDCMASIRNNTYDHSKYREEAMQNRIQIDPVKLSSGYKDVILWFSFGASCFILLAIVMGLVFICVKNGNMRCTICI</w:t>
      </w:r>
    </w:p>
    <w:p w14:paraId="5A7E6709" w14:textId="6BF244CA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:</w:t>
      </w:r>
    </w:p>
    <w:p w14:paraId="127BC352" w14:textId="5A6A2844" w:rsidR="00165E78" w:rsidRPr="00CD04A7" w:rsidRDefault="00165E78" w:rsidP="00E40649">
      <w:pPr>
        <w:rPr>
          <w:rFonts w:ascii="Courier New" w:hAnsi="Courier New" w:cs="Courier New"/>
        </w:rPr>
      </w:pPr>
      <w:r w:rsidRPr="00165E78">
        <w:rPr>
          <w:rFonts w:ascii="Courier New" w:hAnsi="Courier New" w:cs="Courier New"/>
        </w:rPr>
        <w:t>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</w:t>
      </w:r>
      <w:r w:rsidRPr="00165E78">
        <w:rPr>
          <w:rFonts w:ascii="Courier New" w:hAnsi="Courier New" w:cs="Courier New"/>
        </w:rPr>
        <w:lastRenderedPageBreak/>
        <w:t>RMVPRGQLSTRGVQIASNENIEAMESNTLELRSRYWAIRTRSGGNTNQQRASAGQVSVQPTFSVQRNLPFERATIMAAFTGNTEGRTSDMRTEIIRMMESARPEDVSFQGRGVFELSDEKATNPIVPSFDMNNEGSYFFGDNAEEYDN</w:t>
      </w:r>
    </w:p>
    <w:p w14:paraId="3E439BDC" w14:textId="07935C51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:</w:t>
      </w:r>
    </w:p>
    <w:p w14:paraId="24541567" w14:textId="094ACEC7" w:rsidR="00165E78" w:rsidRPr="00CD04A7" w:rsidRDefault="00165E78" w:rsidP="00E40649">
      <w:pPr>
        <w:rPr>
          <w:rFonts w:ascii="Courier New" w:hAnsi="Courier New" w:cs="Courier New"/>
        </w:rPr>
      </w:pPr>
      <w:r w:rsidRPr="00165E78">
        <w:rPr>
          <w:rFonts w:ascii="Courier New" w:hAnsi="Courier New" w:cs="Courier New"/>
        </w:rPr>
        <w:t>MNPNQKILCTSATAIIIGAIAVLIGIANLGLNIGLHLKPGCNCSHSQPETTNTSQTIINNYYNETNITNIQMEERTSRNFNNLTKGLCTINSWHIYGKDNAVRIGESSDVLVTREPYVSCDPDECRFYALSQGTTIRGKHSNGTIHDRSQYRALISWPLSSPPTVYNSRVECIGWSSTSCHDGKSRMSICISGPNNNASAVVWYNRRPVAEINTWARNILRTQESECVCHNGVCPVVFTDGSATGPADTRIYYFKEGKILKWESLTGTAKHIEECSCYGERTGITCTCRDNWQGSNRPVIQIDPVAMTHTSQYICSPVLTDNPRPNDPNIGKCNDPYPGNNNNGVKGFSYLDGANTWLGRTISTASRSGYEMLKVPNALTDDRSKPIQGQTIVLNADWSGYSGSFMDYWAEGDCYRACFYVELIRGRPKEDKVWWTSNSIVSMCSSTEFLGQWNWPDGAKIEYFL</w:t>
      </w:r>
    </w:p>
    <w:p w14:paraId="42BF2DB9" w14:textId="6988100D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1:</w:t>
      </w:r>
    </w:p>
    <w:p w14:paraId="3100CDE6" w14:textId="5F5D9599" w:rsidR="00165E78" w:rsidRPr="00CD04A7" w:rsidRDefault="00165E78" w:rsidP="00E40649">
      <w:pPr>
        <w:rPr>
          <w:rFonts w:ascii="Courier New" w:hAnsi="Courier New" w:cs="Courier New"/>
        </w:rPr>
      </w:pPr>
      <w:r w:rsidRPr="00165E78">
        <w:rPr>
          <w:rFonts w:ascii="Courier New" w:hAnsi="Courier New" w:cs="Courier New"/>
        </w:rPr>
        <w:t>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3B49F424" w14:textId="2FFA50E2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2:</w:t>
      </w:r>
    </w:p>
    <w:p w14:paraId="2441044C" w14:textId="1689176B" w:rsidR="00165E78" w:rsidRPr="00CD04A7" w:rsidRDefault="00165E78" w:rsidP="00E40649">
      <w:pPr>
        <w:rPr>
          <w:rFonts w:ascii="Courier New" w:hAnsi="Courier New" w:cs="Courier New"/>
        </w:rPr>
      </w:pPr>
      <w:r w:rsidRPr="00165E78">
        <w:rPr>
          <w:rFonts w:ascii="Courier New" w:hAnsi="Courier New" w:cs="Courier New"/>
        </w:rPr>
        <w:t>MSLLTEVETPTRTGWECNCSGSSEPLVVAANIIGILHLILWILDRLFFKCIYRRFKYGLKRGPSTEGMPESMREEYRQEQQNAVDVDDGHFVNIELK</w:t>
      </w:r>
    </w:p>
    <w:p w14:paraId="1F27CC11" w14:textId="2BC36BB9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S1:</w:t>
      </w:r>
    </w:p>
    <w:p w14:paraId="41E08572" w14:textId="1BF29A69" w:rsidR="00147D8C" w:rsidRPr="00CD04A7" w:rsidRDefault="00147D8C" w:rsidP="00E40649">
      <w:pPr>
        <w:rPr>
          <w:rFonts w:ascii="Courier New" w:hAnsi="Courier New" w:cs="Courier New"/>
        </w:rPr>
      </w:pPr>
      <w:r w:rsidRPr="00147D8C">
        <w:rPr>
          <w:rFonts w:ascii="Courier New" w:hAnsi="Courier New" w:cs="Courier New"/>
        </w:rPr>
        <w:t>MDSNTVSSFQVDCFLWHVRKRFADQELGDAPFLDRLRRDQKSLRGRSSTLGLDIRTATREGKHIVERILEEESDEAFKMTIASVPAPRYLTDMTLEEMSRDWLMLIPKQKVTGSLCIRMDQAIVDKNITLKANFSVIFNRLEALILLRAFTDEGAIVGEISPLPSLPGHTDKDVKNAIEILIGGFEWNDNTVRVSETLQRFAWRSSDEDGRPPLSPK</w:t>
      </w:r>
    </w:p>
    <w:p w14:paraId="3D1BAE3E" w14:textId="74E6D538" w:rsidR="003159B7" w:rsidRDefault="00E40649" w:rsidP="00E40649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S2/NEP:</w:t>
      </w:r>
    </w:p>
    <w:p w14:paraId="1084EE57" w14:textId="047C4FF5" w:rsidR="0024379D" w:rsidRDefault="0024379D" w:rsidP="00E40649">
      <w:pPr>
        <w:rPr>
          <w:rFonts w:ascii="Courier New" w:hAnsi="Courier New" w:cs="Courier New"/>
        </w:rPr>
      </w:pPr>
      <w:r w:rsidRPr="0024379D">
        <w:rPr>
          <w:rFonts w:ascii="Courier New" w:hAnsi="Courier New" w:cs="Courier New"/>
        </w:rPr>
        <w:t>MDSNTVSSFQDILTRMSKMQLRSSSEDLNGMITQFESLKLYRDSLGEAAMRMGDLHSLQSRNGKWREQLSQKFEEIRWLIEEVRHRLKITENSFEQITFMQALQLLLEVEQEIRTFSFQLI</w:t>
      </w:r>
    </w:p>
    <w:p w14:paraId="35F66309" w14:textId="77777777" w:rsidR="0024379D" w:rsidRDefault="0024379D" w:rsidP="00E40649"/>
    <w:p w14:paraId="7AC1BBBB" w14:textId="324E1B07" w:rsidR="003159B7" w:rsidRPr="001B42F3" w:rsidRDefault="003159B7" w:rsidP="003159B7">
      <w:pPr>
        <w:rPr>
          <w:b/>
        </w:rPr>
      </w:pPr>
      <w:r>
        <w:rPr>
          <w:b/>
        </w:rPr>
        <w:t>2015</w:t>
      </w:r>
      <w:r w:rsidRPr="001B42F3">
        <w:rPr>
          <w:b/>
        </w:rPr>
        <w:t xml:space="preserve"> H7N9 </w:t>
      </w:r>
      <w:r>
        <w:rPr>
          <w:b/>
        </w:rPr>
        <w:t>Human</w:t>
      </w:r>
      <w:r w:rsidRPr="001B42F3">
        <w:rPr>
          <w:b/>
        </w:rPr>
        <w:t xml:space="preserve"> Consensus Sequences (Theoretical translations of consensus open reading frames, for comparisons in Table 5):</w:t>
      </w:r>
    </w:p>
    <w:p w14:paraId="09E2BBEE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2:</w:t>
      </w:r>
    </w:p>
    <w:p w14:paraId="6B5C6470" w14:textId="2135F49A" w:rsidR="00F6221A" w:rsidRPr="00CD04A7" w:rsidRDefault="00F6221A" w:rsidP="00E40649">
      <w:pPr>
        <w:rPr>
          <w:rFonts w:ascii="Courier New" w:hAnsi="Courier New" w:cs="Courier New"/>
        </w:rPr>
      </w:pPr>
      <w:r w:rsidRPr="00F6221A">
        <w:rPr>
          <w:rFonts w:ascii="Courier New" w:hAnsi="Courier New" w:cs="Courier New"/>
        </w:rPr>
        <w:t>MERIKELRDLMSQSRTREILTKTTVDHMAIIKKYTSGRQEKNPALRMKWMMAMKYPITADKRIMEMIPERNEQGQTLWSKTNDAGSDRVMVSPLAVTWWNRNGPTTSTVHYPKVYKTYFEKVERLKHGTFGPVHFRNQVKIRRRVDINPGHADLSAKEAQDVIMEVVFPNEVGARILTSESQLTITKEKKE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ILLSPEEVSETQGTEKLTITYSSSLMWEINGPESVLVNTYQWIIRNWETV</w:t>
      </w:r>
      <w:r w:rsidRPr="00F6221A">
        <w:rPr>
          <w:rFonts w:ascii="Courier New" w:hAnsi="Courier New" w:cs="Courier New"/>
        </w:rPr>
        <w:lastRenderedPageBreak/>
        <w:t>KIQWSQDPTILYNKMEFEPFQSLVPKAARGQYSGFVRVLFQQMRDVLGTFDTVQIIKLLPFAAAPPKQSRMQFSSLTVNVRGSGMRVVVRGNSPVFNYNKATKRLTVLGKDAGALMEDPDEGTAGVESAVLRGFLILGKEDKRYGPALSINELSNLAKGEKANVLIGQGDVVLVMKRKRDSSILTDSQTATKRIRMAIN</w:t>
      </w:r>
    </w:p>
    <w:p w14:paraId="5A5060DE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:</w:t>
      </w:r>
    </w:p>
    <w:p w14:paraId="323417E0" w14:textId="6EE22CC1" w:rsidR="00F6221A" w:rsidRPr="00CD04A7" w:rsidRDefault="00F6221A" w:rsidP="00E40649">
      <w:pPr>
        <w:rPr>
          <w:rFonts w:ascii="Courier New" w:hAnsi="Courier New" w:cs="Courier New"/>
        </w:rPr>
      </w:pPr>
      <w:r w:rsidRPr="00F6221A">
        <w:rPr>
          <w:rFonts w:ascii="Courier New" w:hAnsi="Courier New" w:cs="Courier New"/>
        </w:rPr>
        <w:t>MDVNPTLLFLKVPVQNAISTTFPYTGDPPYSHGTGTGYTMDTVNRTHKYSEKGKWTTNTETGAPQLNPIDGPLPEDNEPSGYAQTDCVLEAMAFLEESHPGIFENSCLETMEIVQQTRVDKLTQGRQTYDWTLNRNQPAATALANTIEVFRSNGLTANESGRLIDFLKDVMDSMDKEEMEITTHFQRKRRVRDNMTKKMVTQRTIGKKKQRLNKRSYLIRALTLNTMTKDAERGKLKRRAIATPGMQIRGFVYFVEALARSICEKLEQSGLPVGGNEKKAKLANVVRKMMTNSQDTELSFTITGDNTKWNENQNPRMFLAMITYITRNQPEWFRNVLSIAPIMFSNKMARLGKGYMFESKSMKLRTQVPAEMLANIDLKYFNKSTREKIEKIRPLLIDGTASLSPGMMMGMFNMLSTVLGVSILNLGQKKYTKTTYWWDGLQSSDDFALIVNAPNHEGIQAGVDRFYRTCKLVGINMSKKKSYINRTGTFEFTSFFYRYGFVANFSMELPSFGVSGINESADMSVGVTVIKNNMINNDLGPATAQMALQLFIKDYRYTYRCHRGDTQIQTRRAFELKKLWEQTRSKAGLLVSDGGPNLYNIRNLHIPEVCLKWELMDEDYQGRLCNPMNPFVSHKEIDSVNNAVVMPAHGPAKSMEYDAVATTHSWIPKRNRSILNTSQRGILEDEQMYQKCCNLFEKFFPSSSYRRPVGISSMVEAMVSRARIDARIDFESGRIKKEEFAEIMKICSTIEELRRQK</w:t>
      </w:r>
    </w:p>
    <w:p w14:paraId="58A10275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F2:</w:t>
      </w:r>
    </w:p>
    <w:p w14:paraId="75DBD50E" w14:textId="44AE3CB9" w:rsidR="00F6221A" w:rsidRPr="00CD04A7" w:rsidRDefault="00F6221A" w:rsidP="00E40649">
      <w:pPr>
        <w:rPr>
          <w:rFonts w:ascii="Courier New" w:hAnsi="Courier New" w:cs="Courier New"/>
        </w:rPr>
      </w:pPr>
      <w:r w:rsidRPr="00F6221A">
        <w:rPr>
          <w:rFonts w:ascii="Courier New" w:hAnsi="Courier New" w:cs="Courier New"/>
        </w:rPr>
        <w:t>MEQEQDTPWTQSTEHINTQKKESGQRTQRLEHPNSIQLMDHYLRTTSRVGMHKRIVYWKQWLSLKNLTQGSLKTRVSKRWKLFSKQEWIN</w:t>
      </w:r>
    </w:p>
    <w:p w14:paraId="099223E4" w14:textId="2DE8AF1A" w:rsidR="00F6221A" w:rsidRPr="00CD04A7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:</w:t>
      </w:r>
      <w:r w:rsidR="00F6221A" w:rsidRPr="00F6221A">
        <w:t xml:space="preserve"> </w:t>
      </w:r>
      <w:r w:rsidR="00F6221A" w:rsidRPr="00F6221A">
        <w:rPr>
          <w:rFonts w:ascii="Courier New" w:hAnsi="Courier New" w:cs="Courier New"/>
        </w:rPr>
        <w:t>MEDFVRQCFNPMIVELAEKAMKEYGEDPKIETNKFASICTHLEVCFMYSDFHFIDERGESTIIESGDPNALLKHRFEIIEGRDRTMAWTVVNSICNTTGA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NSDEPEPRSLACWIQNEFNKACELTDSSWVELDEIGEDVAPIEHIASMRRNYFTAEVSHCRATEYIMKGVYINTALLNASCAAMDDFQLIPMISKCRTKEGRRKTNLYGFIIKGRSHLRNDTDVVNFVSMEFSLTDPRLEPHKWEKYCVLEIGDMLLRTAVGQVSRPMFLYVRTNGTSKIKMKWGMEMRRCLLQSLQQIESMIEAESSVKEKDLTKEFFENKSETWPIGESPKGVEEGSIGKVCRTLLAKSVFNSLYASPQLEGFSAESRKLLLIVQALRDNLEPGTFDLEGLYEAIEECLINDPWVLLNASWFNSFLTHALR</w:t>
      </w:r>
    </w:p>
    <w:p w14:paraId="6CF59239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-X:</w:t>
      </w:r>
    </w:p>
    <w:p w14:paraId="52924B17" w14:textId="44DECB8F" w:rsidR="00F6221A" w:rsidRPr="00CD04A7" w:rsidRDefault="00F6221A" w:rsidP="00E40649">
      <w:pPr>
        <w:rPr>
          <w:rFonts w:ascii="Courier New" w:hAnsi="Courier New" w:cs="Courier New"/>
        </w:rPr>
      </w:pPr>
      <w:r w:rsidRPr="00F6221A">
        <w:rPr>
          <w:rFonts w:ascii="Courier New" w:hAnsi="Courier New" w:cs="Courier New"/>
        </w:rPr>
        <w:t>MEDFVRQCFNPMIVELAEKAMKEYGEDPKIETNKFASICTHLEVCFMYSDFHFIDERGESTIIESGDPNALLKHRFEIIEGRDRTMAWTVVNSICNTTGAEKPKFLPDLYDYKENRFIEIGVTRREVHIYYLEKANKIKSEXTHIHIFSFTGEEMATKADYTLDEESRARIKTRLFTIRQEMASRGLWDSFVSPKEAKKQLKKDLKSQEPCAGLPTKVSHRTSPALKTLEPMWMDSNRTAALRASFLRCQKK</w:t>
      </w:r>
    </w:p>
    <w:p w14:paraId="23F776CA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A:</w:t>
      </w:r>
    </w:p>
    <w:p w14:paraId="14669150" w14:textId="25A40E89" w:rsidR="00253496" w:rsidRPr="00CD04A7" w:rsidRDefault="00253496" w:rsidP="00E40649">
      <w:pPr>
        <w:rPr>
          <w:rFonts w:ascii="Courier New" w:hAnsi="Courier New" w:cs="Courier New"/>
        </w:rPr>
      </w:pPr>
      <w:r w:rsidRPr="00253496">
        <w:rPr>
          <w:rFonts w:ascii="Courier New" w:hAnsi="Courier New" w:cs="Courier New"/>
        </w:rPr>
        <w:t>MNTQILVFALIAIIPTNADKICLGHHAVSNGTKVNTLTERGVEVVNATETVERTNIPRICSKGKRTVDLGQCGLLGTITGPPQCDQFLEFSADLIIERREGSDVCYPGKFVNEEALRQILRESGGIDKEAMGFTYNGIRTNGVTSACRRSGSSFYAEMKWLLSNTDNAAFPQMTKSYKNTRKSPAIIVWGIHHSVSTAEQTKLYGSGNKLVTVGSSNYQQSFVPSPGARPQVNGLSGRIDFHWLMLNPNDTVTFSFNGAFIAPDRASFLRGKSMGIQSGVQVDANCEGDCYHSGGTIISNLPFQNIDSRAVGKCPRYVKQRSLLLATGMKNVPEIPKGRGLFGAIAGFIENGWEGLIDGWYGFRHQNAQGEGTAADYKSTQSAIDQITGKLNRLIAKTNQQFELIDNEFNEVEKQIGNVI</w:t>
      </w:r>
      <w:r w:rsidRPr="00253496">
        <w:rPr>
          <w:rFonts w:ascii="Courier New" w:hAnsi="Courier New" w:cs="Courier New"/>
        </w:rPr>
        <w:lastRenderedPageBreak/>
        <w:t>NWTRDSITEVWSYNAELLVAMENQHTIDLADSEMDKLYERVKRQLRENAEEDGTGCFEIFHKCDDDCMASIRNNTYDHRKYREEAMQNRIQIDPVKLSSGYKDVILWFSFGASCFILLAIVMGLVFICVKNGNMRCTICI</w:t>
      </w:r>
    </w:p>
    <w:p w14:paraId="6794F461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:</w:t>
      </w:r>
    </w:p>
    <w:p w14:paraId="51EB57F3" w14:textId="26C8AAE9" w:rsidR="000E075B" w:rsidRPr="00CD04A7" w:rsidRDefault="000E075B" w:rsidP="00E40649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RMVPRGQLSTRGVQIASNENMEAMDSNTLELRSRYWAIRTRSGGNTNQQRASAGQVSVQPTFSVQRNLPFERATIMAAFTGNTEGRTSDMRTEIIRMMESARPEDVSFQGRGVFELSDEKATNPIVPSFDMNNEGSYFFGDNAEEYDN</w:t>
      </w:r>
    </w:p>
    <w:p w14:paraId="587014A3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:</w:t>
      </w:r>
    </w:p>
    <w:p w14:paraId="08255AE6" w14:textId="59FCCA57" w:rsidR="000E075B" w:rsidRPr="00CD04A7" w:rsidRDefault="000E075B" w:rsidP="00E40649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NPNQKILCTSATAITIGAIAVLIGIANLGLNIGLHLKPGCNCSHSQPETTNTSQTIINNYYNETNITNIQMEERTSRNFNNLTKGLCTINSWHIYGKDNAVRIGESSDVLVTREPYVSCDPDECRFYALSQGTTIRGKHSNGTIHDRSQYRALISWPLSSPPTVYNSRVECIGWSSTSCHDGKSRMSICISGPNNNASAVVWYNRRPVAEINTWARNILRTQESECVCHNGVCPVVFTDGPATGPADTRIYYFKEGKILKWESLTGTAKHIEECSCYGERTGITCTCRDNWQGSNRPVIQIDPVAMTHTSQYICSPVLTDSPRPNDPNIGKCNDPYPGNNNNGVKGFSYLDGANTWLGRTISTASRSGYEMLKVPNALTDDRSKPIQGQTIVLNADWSGYSGSFMDYWAEGDCYRACFYVELIRGRPKEDKVWWTSNSIVSMCSSTEFLGQWNWPDGAKIEYFL</w:t>
      </w:r>
    </w:p>
    <w:p w14:paraId="5ED4A487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1:</w:t>
      </w:r>
    </w:p>
    <w:p w14:paraId="5758C956" w14:textId="5449A967" w:rsidR="000E075B" w:rsidRPr="00CD04A7" w:rsidRDefault="000E075B" w:rsidP="00E40649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1EB8BDCA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2:</w:t>
      </w:r>
    </w:p>
    <w:p w14:paraId="28F4C988" w14:textId="34003CB2" w:rsidR="000E075B" w:rsidRPr="00CD04A7" w:rsidRDefault="000E075B" w:rsidP="00E40649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SLLTEVETLTRTGWECNCSGSSDPLVVAANIIGILHLILWILDRLFFKCIYRRFKYGLKRGPSTEGMPESMREEYRQEQQNAVDVDDGHFVNIELK</w:t>
      </w:r>
    </w:p>
    <w:p w14:paraId="3055B3B1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S1:</w:t>
      </w:r>
    </w:p>
    <w:p w14:paraId="7B51856F" w14:textId="09174757" w:rsidR="000E075B" w:rsidRPr="00CD04A7" w:rsidRDefault="000E075B" w:rsidP="00E40649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DSNTVSSFQVDCFLWHVRKRFADQEMGDAPFLDRLRRDQKSLRGRSSTLGLDIRTATREGKHIVERILEEESDEAFKMSIASVPAPRYLTDMTLEEMSRDWLMLIPKQKITGSLCIRMDQAIVDKNITLKANFSVIFNRLEALILLRAFTEEGAIVGEISPLPSLPGHTDKDVKNAIEILIGGFEWNDNTVRVSETLQRFAWRSSDEDGRSPLSTK</w:t>
      </w:r>
    </w:p>
    <w:p w14:paraId="7A70312E" w14:textId="7793D527" w:rsidR="003159B7" w:rsidRDefault="00E40649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S2/NEP:</w:t>
      </w:r>
    </w:p>
    <w:p w14:paraId="5D188E56" w14:textId="2A121FA9" w:rsidR="000E075B" w:rsidRPr="000E075B" w:rsidRDefault="000E075B">
      <w:pPr>
        <w:rPr>
          <w:rFonts w:ascii="Courier New" w:hAnsi="Courier New" w:cs="Courier New"/>
        </w:rPr>
      </w:pPr>
      <w:r w:rsidRPr="000E075B">
        <w:rPr>
          <w:rFonts w:ascii="Courier New" w:hAnsi="Courier New" w:cs="Courier New"/>
        </w:rPr>
        <w:t>MDSNTVSSFQDILTRMSKMQLRSSSEDLNGMITQFESLKLYRDSLGEAAMRMGDLHSLQSRNGKWREQLSQKFEEIRWLIEEVRHRLKITENSFEQITFMQALQLLLEVEQEIRTFSFQLI</w:t>
      </w:r>
    </w:p>
    <w:p w14:paraId="5D1C3ABD" w14:textId="0F8B31D1" w:rsidR="001B42F3" w:rsidRPr="001B42F3" w:rsidRDefault="001B42F3">
      <w:pPr>
        <w:rPr>
          <w:b/>
        </w:rPr>
      </w:pPr>
      <w:r w:rsidRPr="001B42F3">
        <w:rPr>
          <w:b/>
        </w:rPr>
        <w:t>2013 H7N9 Avian Consensus Sequences (Theoretical translations of consensus open reading frames, for comparisons in Table 5):</w:t>
      </w:r>
    </w:p>
    <w:p w14:paraId="74541712" w14:textId="415BEBC9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2: MERIKELRDLMSQSRTREILTKTTVDHMAIIKKYTSGRQEKNPALRMKWMMAMKYPITADKRIMEMIPER</w:t>
      </w:r>
      <w:r w:rsidRPr="00CD04A7">
        <w:rPr>
          <w:rFonts w:ascii="Courier New" w:hAnsi="Courier New" w:cs="Courier New"/>
        </w:rPr>
        <w:lastRenderedPageBreak/>
        <w:t>NEQGQTLWSKTNDAGSDRVMVSPLAVTWWNRNGPTTSTVHYPKVYKTYFEKVERLKHGTFGPVHFRNQVKIRRRVDINPGHADLSAKEAQDVIMEVVFPNEVGARILTSESQLTITKEKKE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VLLSPEEVSETQGTEKLTITYSSSMMWEINGPESVLVNTYQWIIRNWETVKIQWSQDPTMLYNKMEFEPFQSLVPKAARGQYSGFVRVLFQQMRDVLGTFDTVQIIKLLPFAAAPPEQSRMQFSSLTVNVRGSGMRIVVRGNSPVFNYNKATKRLTVLGKDAGALMEDPDEGTAGVESAVLRGFLILGKEDKRYGPALSINELSNLAKGEKANVLIGQGDVVLVMKRKRDSSILTDSQTATKRIRMAIN</w:t>
      </w:r>
    </w:p>
    <w:p w14:paraId="7E715934" w14:textId="607051DB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1: MDVNPTLLFLKVPVQNAISTTFPYTGDPPYSHGTGTGYTMDTVNRTHKYSEKGKWTTNTETGAPQLNPIDGPLPEDNEPSGYAQTDCVLEAMAFLEESHPGIFENSCLETMEIVQQTRVDKLTQGRQTYDWTLNRNQPAATALANTIEVFRSNGLTANESGRLIDFLKDVMDSMDKEEMEITTHFQRKRRVRDNMTKKMVTQRTIGKKKQRLNKRSYLIRALTLNTMTKDAERGKLKRRAIATPGMQIRGFVYFVEALARSICEKLEQSGLPVGGNEKKAKLANVVRKMMTNSQDTELSFTITGDNTKWNENQNPRMFLAMITYITRNQPEWFRNVLSIAPIMFSNKMARLGKGYMFESKSMKLRTQVPAEMLANIDLKYFNKSTREKIEKIRPLLIDGTASLSPGMMMGMFNMLSTVLGVSILNLGQKKYTKTTYWWDGLQSSDDFALIVNAPNHEGIQAGVDRFYRTCKLVGINMSKKKSYINRTGTFEFTSFFYRYGFVANFSMELPSFGVSGINESADMSIGVTVIKNNMINNDLGPATAQMALQLFIKDYRYTYRCHRGDTQIQTRRAFELKKLWEQTRSKAGLLVSDGGPNLYNIRNLHIPEVCLKWELMDEDYQGRLCNPMNPFVSHKEIDSVNNAVVMPAHGPAKSMEYDAVATTHSWIPKRNRSILNTSQRGILEDEQMYQKCCNLFEKFFPSSSYRRPVGISSMVEAMVSRARIDARIDFESGRIKKEEFAEIMKICSTIEELRRQKX</w:t>
      </w:r>
    </w:p>
    <w:p w14:paraId="5001352B" w14:textId="7A3285EC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B1F2: MEQEQDTPWTQSTEHINTQKKESGQRTQRLEHPNSIQLMDHYLRTTSQVDMHKRIVYWKQWLSLKNLTQGSLKTRVSKRWKLFSKQEWTN</w:t>
      </w:r>
    </w:p>
    <w:p w14:paraId="7F489CA7" w14:textId="60950840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A: MEDFVRQCFNPMIVELAEKAMKEYGEDPKIETNKFASICTHLEVCFMYSDFHFIDERGESTIIESGDPNALLKHRFEIIEGRDRTMAWTVVNSICNTTGA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NSDEPEPRSLACWIQNEFNKACELTDSSWVELDEIGEDVAPIEHIASMRRNYFTAEVSHCRATEYIMKGVYINTALLNASCAAMDDFQLIPMISKCRTKEGRRKTNLYGFIIKGRSHLRNDTDVVNFVSMEFSLTDPRLEPHKWEKYCVLEIGDMLLRTAVGQVSRPMFLYVRTNGTSKIKMKWGMEMRRCLLQSLQQIESMIEAESSVKEKDLTKEFFENKSETWPIGESPKGVEEGSIGKVCRTLLAKSVFNSLYASPQLEGFSAESRKLLLIVQALRDNLEPGTFDLEGLYEAIEECLINDPWVLLNASWFNSFLTHALR</w:t>
      </w:r>
    </w:p>
    <w:p w14:paraId="506A6779" w14:textId="5063AE5B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PA-X: MEDFVRQCFNPMIVELAEKAMKEYGEDPKIETNKFASICTHLEVCFMYSDFHFIDERGESTIIESGDPNALLKHRFEIIEGRDRTMAWTVVNSICNTTGAEKPKFLPDLYDYKENRFIEIGVTRREVHIYYLEKANKIKSEKTHIHIFSFTGEEMATKADYTLDEESRARIKTRLFTIRQEMASRGLWDSFVSLKEAKKQLKKDLKSQEPCAGLPTKVSHRTSPALKTLEPMWMDSNRTAALRASFLRCQKK</w:t>
      </w:r>
    </w:p>
    <w:p w14:paraId="1B24B5BF" w14:textId="48B03368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HA: MNTQILVFALIAIIPTNADKICLGHHAVSNGTKVNTLTERGVEVVNATETVERTNIPRICSKGKRTVDLGQCGLLGTITGPPQCDQFLEFSADLIIERREGSDVCYPGKFVNEEALRQILRESGGIDKEAMGFTYSGIRT</w:t>
      </w:r>
      <w:r w:rsidRPr="00CD04A7">
        <w:rPr>
          <w:rFonts w:ascii="Courier New" w:hAnsi="Courier New" w:cs="Courier New"/>
        </w:rPr>
        <w:lastRenderedPageBreak/>
        <w:t>NGATSACRRSGSSFYAEMKWLLSNTDNAAFPQMTKSYKNTRKSPALIVWGIHHSVSTAEQTKLYGSGNKLVTVGSSNYQQSFVPSPGARPQVNGLSGRIDFHWLMLNPNDTVTFSFNGAFIAPDRASFLRGKSMGIQSGVQVDANCEGDCYHSGGTIISNLPFQNIDSRAVGKCPRYVKQRSLLLATGMKNVPEIPKGRGLFGAIAGFIENGWEGLIDGWYGFRHQNAQGEGTAADYKSTQSAIDQITGKLNRLIEKTNQQFELIDNEFNEVEKQIGNVINWTRDSITEVWSYNAELLVAMENQHTIDLADSEMDKLYERVKRQLRENAEEDGTGCFEIFHKCDDDCMASIRNNTYDHSKYREEAMQNRIQIDPVKLSSGYKDVILWFSFGASCFILLAIVMGLVFICVKNGNMRCTICI</w:t>
      </w:r>
    </w:p>
    <w:p w14:paraId="2AB0F2A7" w14:textId="6A995AE0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P: 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RMVPRGQLSTRGVQIASNENIEAMDSNTLELRSRYWAIRTRSGGNTNQQRASAGQVSVQPTFSVQRNLPFERATIMAAFTGNTEGRTSDMRTEIIRMMESARPEDVSFQGRGVFELSDEKATNPIVPSFDMNNEGSYFFGDNAEEYDN</w:t>
      </w:r>
    </w:p>
    <w:p w14:paraId="18402A1B" w14:textId="13246276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A: MNPNQKILCTSATAIIIGAIAVLIGIANLGLNIGLHLKPGCNCSHSQPETTNTSQTIINNYYNETNITNIQMEERTSRNFNNLTKGLCTINSWHIYGKDNAVRIGESSDVLVTREPYVSCDPDECRFYALSQGTTIRGKHSNGTIHDRSQYRALISWPLSSPPTVYNSRVECIGWSSTSCHDGKSRMSICISGPNNNASAVVWYNRRPVAEINTWARNILRTQESECVCHNGVCPVVFTDGSATGPADTRIYYFKEGKILKWESLTGTAKHIEECSCYGERTGITCTCRDNWQGSNRPVIQIDPVAMTHTSQYICSPVLTDNPRPNDPNIGKCNDPYPGNNNNGVKGFSYLDGANTWLGRTISTASRSGYEMLKVPNALTDDRSKPIQGQTIVLNADWSGYSGSFMDYWAEGDCYRACFYVELIRGRPKEDKVWWTSNSIVSMCSSTEFLGQWNWPDGAKIEYFL</w:t>
      </w:r>
    </w:p>
    <w:p w14:paraId="75E1F55F" w14:textId="0A6DFF60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M1: 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38EAC44B" w14:textId="01525483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M2: MSLLTEVETPTRTGWECNCSGSSEPLVVAANIIGILHLILWILDRLFFKCIYRRFKYGLKRGPSTEGMPESMREEYRQEQQNAVDVDDGHFVNIELK</w:t>
      </w:r>
    </w:p>
    <w:p w14:paraId="4E80E308" w14:textId="7195D5CF" w:rsidR="001B42F3" w:rsidRPr="00CD04A7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>NS1: MDSNTVSSFQVDCFLWHVRKRFADQEMGDAPFLDRLRRDQKSLRGRSSTLGLDIRTATREGKHIVERILEEESDEAFKMSIASVPAPRYLTDMTLEEMSRDWLMLIPKQKITGSLCIRMDQAIVDKNITLKANFSVIFNRLEALILLRAFTEEGAIVGEISPLPSLPGHTDKDVKNAIEILIGGFEWNDNTVRVSETLQRFAWRSSDEDGRSPLSTK</w:t>
      </w:r>
    </w:p>
    <w:p w14:paraId="1C385911" w14:textId="669EBEEB" w:rsidR="001B42F3" w:rsidRDefault="001B42F3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t xml:space="preserve">NS2/NEP: </w:t>
      </w:r>
      <w:r w:rsidR="004F6ED3" w:rsidRPr="00CD04A7">
        <w:rPr>
          <w:rFonts w:ascii="Courier New" w:hAnsi="Courier New" w:cs="Courier New"/>
        </w:rPr>
        <w:t>MDSNTVSSFQDILTRMSKMQLRSSSEDLNGMITQFESLKLYRDSLGEAAMRMGDLHSLQSRNGKWREQLSQKFEEIRWLIEEVRHRLKITENSFEQITFMQALQLLLEVEQEIRTFSFQLI</w:t>
      </w:r>
    </w:p>
    <w:p w14:paraId="4CD64A8D" w14:textId="77777777" w:rsidR="003159B7" w:rsidRDefault="003159B7">
      <w:pPr>
        <w:rPr>
          <w:rFonts w:ascii="Courier New" w:hAnsi="Courier New" w:cs="Courier New"/>
        </w:rPr>
      </w:pPr>
    </w:p>
    <w:p w14:paraId="3FC80947" w14:textId="671703AB" w:rsidR="003159B7" w:rsidRDefault="003159B7" w:rsidP="003159B7">
      <w:pPr>
        <w:rPr>
          <w:b/>
        </w:rPr>
      </w:pPr>
      <w:r>
        <w:rPr>
          <w:b/>
        </w:rPr>
        <w:t>2014</w:t>
      </w:r>
      <w:r w:rsidRPr="001B42F3">
        <w:rPr>
          <w:b/>
        </w:rPr>
        <w:t xml:space="preserve"> H7N9 Avian Consensus Sequences (Theoretical translations of consensus open reading frames, for comparisons in Table 5):</w:t>
      </w:r>
    </w:p>
    <w:p w14:paraId="7D653120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PB2:</w:t>
      </w:r>
    </w:p>
    <w:p w14:paraId="6BDD7CD1" w14:textId="04CD1CA4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ERIKELRDLMSQSRTREILTKTTVDHMAIIKKYTSGRQEKNPALRMKWMMAMKYPITADKRIMEMIPERNEQGQTLWSKTNDAGSDRVMVSPLAVTWWNRNGPTTSTVHYPKVYKTYFEKVERLKHGTFGPVHFRNQVKIRRRVDINPGHADLSAKEAQDVIMEVVFPNEVGARILTSESQLTITKEKKE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ILLSPEEVSETQGTEKLTITYSSSLMWEINGPESVLVNTYQWIIRNWETVKIQWSQDPTILYNKMEFEPFQSLVPKAARGQYSGFVRVLFQQMRDVLGTFDTVQIIKLLPFAAAPPEQSRMQFSSLTVNVRGSGMRVVVRGNSPVFNYNKATKRLTVLGKDAGALMEDPDEGTAGVESAVLRGFLILGKEDKRYGPALSINELSNLAKGEKANVLIGQGDVVLVMKRKRDSSILTDSQTATKRIRMAIN</w:t>
      </w:r>
    </w:p>
    <w:p w14:paraId="2E1A917C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:</w:t>
      </w:r>
    </w:p>
    <w:p w14:paraId="6D9B5135" w14:textId="0A1A554F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DVNPTLLFLKVPVQNAISTTFPYTGDPPYSHGTGTGYTMDTVNRTHKYSEKGKWTTNTETGAPQLNPIDGPLPEDNEPSGYAQTDCVLEAMAFLEESHPGIFENSCLETMEIVQQTRVDKLTQGRQTYDWTLNRNQPAATALANTIEVFRSNGLTANESGRLIDFLKDVMDSMDKEEMEITTHFQRKRRVRDNMTKKMVTQRTIGKKKQRLNKRSYLIRALTLNTMTKDAERGKLKRRAIATPGMQIRGFVYFVEALARSICEKLEQSGLPVGGNEKKAKLANVVRKMMTNSQDTELSFTITGDNTKWNENQNPRMFLAMITYITRNQPEWFRNVLSIAPIMFSNKMARLGKGYMFESKSMKLRTQVPAEMLANIDLKYFNKSTREKIEKIRPLLIDGTASLSPGMMMGMFNMLSTVLGVSILNLGQKKYTKTTYWWDGLQSSDDFALIVNAPNHEGIQAGVDRFYRTCKLVGINMSKKKSYINRTGTFEFTSFFYRYGFVANFSMELPSFGVSGINESADMSIGVTVIKNNMINNDLGPATAQMALQLFIKDYRYTYRCHRGDTQIQTRRAFELKKLWEQTRSKAGLLVSDGGPNLYNIRNLHIPEVCLKWELMDEDYQGRLCNPMNPFVSHKEIDSVNNAVVMPAHGPAKSMEYDAVATTHSWIPKRNRSILNTSQRGILEDEQMYQKCCNLFEKFFPSSSYRRPVGISSMVEAMVSRARIDARIDFESGRIKKEEFAEIMKICSTIEELRRQK</w:t>
      </w:r>
    </w:p>
    <w:p w14:paraId="4C4C1B70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F2:</w:t>
      </w:r>
    </w:p>
    <w:p w14:paraId="2F477EBC" w14:textId="5D324066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EQEQDTPWTQSTEHINTQKKESGQRTQRLEHPNSIRLMDHCLRTTSRVGMHKRIVYWKQWLSLKNLTQGSLKTRVSKRWKLFSKQEWIN</w:t>
      </w:r>
    </w:p>
    <w:p w14:paraId="1EC565EA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:</w:t>
      </w:r>
    </w:p>
    <w:p w14:paraId="524B57A7" w14:textId="2289254D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EDFVRQCFNPMIVELAEKAMKEYGEDPKIETNKFASICTHLEVCFMYSDFHFIDERGESTIIESGDPNALLKHRFEIIEGRDRTMAWTVVNSICNTTGV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DSDEPEPRSLACWIQNEFNKACELTDSSWVELDEIGEDVAPIEHIASMRRNYFTAEVSHCRATEYIMKGVYINTALLNASCAAMDDFQLIPMISKCRTKEGRRKTNLYGFIIKGRSHLRNDTDVVNFVSMEFSLTDPRLEPHKWEKYCVLEIGDMLLRTAVGQVSRPMFLYVRTNGTSKIKMKWGMEMRRCLLQSLQQIESMIEAESSVKEKDLTKEFFENKSETWPIGESPKGVEEGSIGKVCRTLLAKSVFNSLYASPQLEGFSAESRKLLLIVQALRDNLEPGTFDLEGLYEAIEECLINDPWVLLNASWFNSFLTHALR</w:t>
      </w:r>
    </w:p>
    <w:p w14:paraId="15E38DC3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-X:</w:t>
      </w:r>
    </w:p>
    <w:p w14:paraId="0268B845" w14:textId="07589D68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EDFVRQCFNPMIVELAEKAMKEYGEDPKIETNKFASICTHLEVCFMYSDFHFIDERGESTIIESGDPNALLKHRFEIIEGRDRTMAWTVVNSICNTTGVEKPKFLPDLYDYKENRFIEIGVTRREVHIYYLEKANKIKS</w:t>
      </w:r>
      <w:r w:rsidRPr="00FB6201">
        <w:rPr>
          <w:rFonts w:ascii="Courier New" w:hAnsi="Courier New" w:cs="Courier New"/>
        </w:rPr>
        <w:lastRenderedPageBreak/>
        <w:t>EKTHIHIFSFTGEEMATKADYTLDEESRARIKTRLFTIRQEMASRGLWDSFVSPKEAKKQLKKDLKSQEPCAGLPTKVSHRTSPALKTLEPMWMDSNRTAALRASFLKCQKK</w:t>
      </w:r>
    </w:p>
    <w:p w14:paraId="55C23DD1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A:</w:t>
      </w:r>
    </w:p>
    <w:p w14:paraId="0C994204" w14:textId="2A7231D7" w:rsidR="00584089" w:rsidRPr="00CD04A7" w:rsidRDefault="00584089" w:rsidP="00E40649">
      <w:pPr>
        <w:rPr>
          <w:rFonts w:ascii="Courier New" w:hAnsi="Courier New" w:cs="Courier New"/>
        </w:rPr>
      </w:pPr>
      <w:r w:rsidRPr="00584089">
        <w:rPr>
          <w:rFonts w:ascii="Courier New" w:hAnsi="Courier New" w:cs="Courier New"/>
        </w:rPr>
        <w:t>MNTQILVFALIAIIPTNADKICLGHHAVSNGTKVNTLTERGVEVVNATETVERTNIPRICSKGKKTVDLGQCGLLGTITGPPQCDQFLEFSADLIIERREGSDVCYPGKFVNEEALRQILRESGGIDKEAMGFTYSGIRTNGATSACRRSGSSFYAEMKWLLSNTDNAAFPQMTKSYKNTRKSPALIVWGIHHSVSTAEQTKLYGSGNKLVTVGSSNYQQSFVPSPGARPQVNGLSGRIDFHWLMLNPNDTVTFSFNGAFIAPDRASFLRGKSMGIQSGVQVDANCEGDCYHSGGTIISNLPFQNIDSRAVGKCPRYVKQKSLLLATGMKNVPEIPKGRGLFGAIAGFIENGWEGLIDGWYGFRHQNAQGEGTAADYKSTQSAIDQITGKLNRLIEKTNQQFELIDNEFNEVEKQIGNVINWTRDSITEVWSYNAELLVAMENQHTIDLADSEMDKLYERVKRQLRENAEEDGTGCFEIFHKCDDDCMASIRNNTYDHSKYREEAMQNRIQIDPVKLSSGYKDVILWFSFGASCFILLAIVMGLVFICVKNGNMRCTICI</w:t>
      </w:r>
    </w:p>
    <w:p w14:paraId="17CA5BD0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:</w:t>
      </w:r>
    </w:p>
    <w:p w14:paraId="445EF67C" w14:textId="32C0DB69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RMVPRGQLSTRGVQIASNENMEAMDSNTLELRSRYWAIRTRSGGNTNQQRASAGQVSVQPTFSVQRNLPFERATIMAAFTGNTEGRTSDMRTEIIRMMESARPEDVSFQGRGVFELSDEKATNPIVPSFDMNNEGSYFFGDNAEEYDN</w:t>
      </w:r>
    </w:p>
    <w:p w14:paraId="4930E8B8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:</w:t>
      </w:r>
    </w:p>
    <w:p w14:paraId="3039B1ED" w14:textId="05165246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NPNQKILCTSATAIIIGAIAVLIGIANLGLNIGLHLKPGCNCSHSQPETTNTSQTIINNYYNETNITNIQMEERTSRNFNNLTKGLCTINSWHIYGKDNAVRIGESSDVLVTREPYVSCDPDECRFYALSQGTTIRGKHSNGTIHDRSQYRALISWPLSSPPTVYNSRVECIGWSSTSCHDGKSRMSICISGPNNNASAVVWYNRRPVAEINTWARNILRTQESECVCHNGVCPVVFTDGSATGPADTRIYYFKEGKILKWESLTGTAKHIEECSCYGERTGITCTCRDNWQGSNRPVIQIDPVAMTHTSQYICSPVLTDNPRPNDPNIGKCNDPYPGNNNNGVKGFSYLDGANTWLGRTISTASRSGYEMLKVPNALTDDRSKPIQGQTIVLNADWSGYSGSFMDYWAEGDCYRACFYVELIRGRPKEDKVWWTSNSIVSMCSSTEFLGQWNWPDGAKIEYFL</w:t>
      </w:r>
    </w:p>
    <w:p w14:paraId="745CB07C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1:</w:t>
      </w:r>
    </w:p>
    <w:p w14:paraId="14C78220" w14:textId="3557464F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22EB767E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2:</w:t>
      </w:r>
    </w:p>
    <w:p w14:paraId="703107E8" w14:textId="26B60710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SLLTEVETLTRTGWECNCSGSSDPLVVAANIIGILHLILWILDRLFFKCIYRRFKYGLKRGPSTEGMPESMREEYRQEQQNAVDVDDGHFVNIELK</w:t>
      </w:r>
    </w:p>
    <w:p w14:paraId="3E2D738D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S1:</w:t>
      </w:r>
    </w:p>
    <w:p w14:paraId="2BAE122E" w14:textId="4D5A31A1" w:rsidR="00FB6201" w:rsidRPr="00CD04A7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DSNTVSSFQVDCFLWHVRKRFADQELGDAPFLDRLRRDQKSLRGRSSTLGLDIRTATREGKHIVERILEEESDEAFKMTIASVPAPRYLTDMTLEEMSRDWLMLIPKQKVTGSLCIRMDQAIVDKNITLKANFSVIFNRLEALILLRAFTDEGAIVGEISPLPSLPGHTDKDVKNAIEILIGGFEWNDNTVRVSETLQRFAWRSSDEDGRPPLSPKXXXXXXXXXXXXX</w:t>
      </w:r>
    </w:p>
    <w:p w14:paraId="70B6AF67" w14:textId="77777777" w:rsidR="00E40649" w:rsidRDefault="00E40649" w:rsidP="00E40649">
      <w:pPr>
        <w:rPr>
          <w:rFonts w:ascii="Courier New" w:hAnsi="Courier New" w:cs="Courier New"/>
        </w:rPr>
      </w:pPr>
      <w:r w:rsidRPr="00CD04A7">
        <w:rPr>
          <w:rFonts w:ascii="Courier New" w:hAnsi="Courier New" w:cs="Courier New"/>
        </w:rPr>
        <w:lastRenderedPageBreak/>
        <w:t>NS2/NEP:</w:t>
      </w:r>
    </w:p>
    <w:p w14:paraId="182EBAD1" w14:textId="6E446E60" w:rsidR="00FB6201" w:rsidRPr="00FB6201" w:rsidRDefault="00FB6201" w:rsidP="00E40649">
      <w:pPr>
        <w:rPr>
          <w:rFonts w:ascii="Courier New" w:hAnsi="Courier New" w:cs="Courier New"/>
        </w:rPr>
      </w:pPr>
      <w:r w:rsidRPr="00FB6201">
        <w:rPr>
          <w:rFonts w:ascii="Courier New" w:hAnsi="Courier New" w:cs="Courier New"/>
        </w:rPr>
        <w:t>MDSNTVSSFQDILTRMSKMQLRSSSEDLNGMITQFESLKLYRDSLGEAAMRMGDLHSLQSRNGKWREQLSQKFEEIRWLIEEVRHRLKITENSFEQITFMQALQLLLEVEQEIRTFSFQLI</w:t>
      </w:r>
    </w:p>
    <w:p w14:paraId="78F4972D" w14:textId="77777777" w:rsidR="003159B7" w:rsidRDefault="003159B7" w:rsidP="003159B7">
      <w:pPr>
        <w:rPr>
          <w:b/>
        </w:rPr>
      </w:pPr>
    </w:p>
    <w:p w14:paraId="133E5106" w14:textId="6BE2D22F" w:rsidR="003159B7" w:rsidRPr="001B42F3" w:rsidRDefault="003159B7" w:rsidP="003159B7">
      <w:pPr>
        <w:rPr>
          <w:b/>
        </w:rPr>
      </w:pPr>
      <w:r>
        <w:rPr>
          <w:b/>
        </w:rPr>
        <w:t>2015</w:t>
      </w:r>
      <w:r w:rsidRPr="001B42F3">
        <w:rPr>
          <w:b/>
        </w:rPr>
        <w:t xml:space="preserve"> H7N9 Avian Consensus Sequences (Theoretical translations of consensus open reading frames, for comparisons in Table 5):</w:t>
      </w:r>
    </w:p>
    <w:p w14:paraId="2B73F1B0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2:</w:t>
      </w:r>
    </w:p>
    <w:p w14:paraId="32592A2B" w14:textId="320FEC16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ERIKELRDLMSQSRTREILTKTTVDHMAIIKKYTSGRQEKNPALRMKWMMAMKYPITADKRIMEMIPERNEQGQTLWSKTNDAGSDRVMVSPLAVTWWNRNGPTTSTVHYPKVYKTYFEKVERLKHGTFGPVHFRNQVKIRRRVDINPGHADLSAKEAQDVIMEVVFPNEVGARILTSESQLTITKEKKEELQDCKIAPLMVAYMLERELVRKTRFLPVAGGTSSVYIEVLHLTQGTCWEQMYTPGGEVRNDDVDQSLIIAARNIVRRATVSADPLASLLEMCHSTQIGGVRMVDILRQNPTEEQAVDICKAAMGLRISSSFSFGGFTFKRTSGSSVKREEEVLTGNLQTLKIRVHEGYEEFTMVGRRATAILRKATRRLIQLIVSGKDEQSIAEAIIVAMVFSQEDCMIKAVRGDLNFVNRANQRLNPMHQLLRHFQKDAKVLFQNWGIEPIDNVMGMIGILPDMTPSTEMSLRGVRVSKMGVDEYSSTERVVVSIDRFLRVRDQRGNILLSPEEVSETQGTEKLTITYSSSLMWEINGPESVLVNTYQWIIRNWETVKIQWSQDPTILYNKMEFEPFQSLVPKAARGQYSGFVRVLFQQMRDVLGTFDTVQIIKLLPFAAAPPEQSRMQFSSLTVNVRGSGMRVVVRGNSPVFNYNKATKRLTVLGKDAGALMEDPDEGTAGVESAVLRGFLILGKEDKRYGPALSINELSNLAKGEKANVLIGQGDVVLVMKRKRDSSILTDSQTATKRIRMAIN</w:t>
      </w:r>
      <w:bookmarkStart w:id="0" w:name="_GoBack"/>
      <w:bookmarkEnd w:id="0"/>
    </w:p>
    <w:p w14:paraId="1A0BBCBD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:</w:t>
      </w:r>
    </w:p>
    <w:p w14:paraId="1DC57885" w14:textId="78DE5C84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DVNPTLLFLKVPVQNAISTTFPYTGDPPYSHGTGTGYTMDTVNRTHKYSEKGKWTTNTETGAPQLNPIDGPLPEDNEPSGYAQTDCVLEAMAFLEESHPGIFENSCLETMEIVQQTRVDKLTQGRQTYDWTLNRNQPAATALANTIEVFRSNGLTANESGRLIDFLKDVMDSMDKEEMEITTHFQRKRRVRDNMTKKMVTQRTIGKKKQRLNKRSYLIRALTLNTMTKDAERGKLKRRAIATPGMQIRGFVYFVEALARSICEKLEQSGLPVGGNEKKAKLANVVRKMMTNSQDTELSFTITGDNTKWNENQNPRMFLAMITYITRNQPEWFRNVLSIAPIMFSNKMARLGKGYMFESKSMKLRTQVPAEMLANIDLKYFNKSTREKIEKIRPLLIDGTASLSPGMMMGMFNMLSTVLGVSILNLGQKKYTKTTYWWDGLQSSDDFALIVNAPNHEGIQAGVDRFYRTCKLVGINMSKKKSYINRTGTFEFTSFFYRYGFVANFSMELPSFGVSGINESADMSXGVTVIKNNMINNDLGPATAQMALQLFIKDYRYTYRCHRGDTQIQTRRAFELKKLWEQTRSKAGLLVSDGGPNLYNIRNLHIPEVCLKWELMDEDYQGRLCNPMNPFVSHKEIDSVNNAVVMPAHGPAKSMEYDAVATTHSWIPKRNRSILNTSQRGILEDEQMYQKCCNLFEKFFPSSSYRRPVGISSMVEAMVSRARIDARIDFESGRIKKEEFAEIMKICSTIEELRRQK</w:t>
      </w:r>
    </w:p>
    <w:p w14:paraId="4F54634B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B1F2:</w:t>
      </w:r>
    </w:p>
    <w:p w14:paraId="0590233A" w14:textId="7C9D1C72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EQEQDTPWTQSTEHINTQKKESGQRTQRLEHPNSIQLMDHYLRTMSRVGMHKRIVYWKQWLSLKNLTQGSLKTRVSKRWKLFSKQEWTN</w:t>
      </w:r>
    </w:p>
    <w:p w14:paraId="73721CC5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:</w:t>
      </w:r>
    </w:p>
    <w:p w14:paraId="247CAEBB" w14:textId="7171DE84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EDFVRQCFNPMIVELAEKAMKEYGEDPKIETNKFASICTHLEVCFMYSDFHFIDERGESTIIESGDPNALLKHRFEIIEGRDRTMAWTVVNSICNTTGAEKPKFLPDLYDYKENRFIEIGVTRREVHIYYLEKANKIKSEKTHIHIFSFTGEEMATKADYTLDEESRARIKTRLFTIRQEMASRGLWDSFRQSERGEETIEERFEITGTMRRLADQSLPPNFSSLENFRAYVDGFEPNGCIEGKLSQMSKEVNARIEPFLRTTPRPLRLPNGPPCSQRSKFLLMDALKLSIEDPSHEGEGIPLYDAIKCMKTFFGWKEPNIIKPHEKGINPNYLLTWKQVLAELQDIENEEKIPRTKNMKKTSQLKWALGENMAPEKVDFEDCKDVNDLKQYNSDEPEPRSLACWIQNEFNKACELTDSSWVELDEIGEDVAPIEHIASMRRNYFTAEVSHCRATEYIMKGVYINTALLNASCAAMDDFQLIPMISKCR</w:t>
      </w:r>
      <w:r w:rsidRPr="00C142EC">
        <w:rPr>
          <w:rFonts w:ascii="Courier New" w:hAnsi="Courier New" w:cs="Courier New"/>
        </w:rPr>
        <w:lastRenderedPageBreak/>
        <w:t>TKEGRRKTNLYGFIIKGRSHLRNDTDVVNFVSMEFSLTDPRLEPHKWEKYCVLEIGDMLLRTAVGQVSRPMFLYVRTNGTSKIKMKWGMEMRRCLLQSLQQIESMIEAESSVKEKDLTKEFFENKSETWPIGESPKGVEEGSIGKVCRTLLAKSVFNSLYASPQLEGFSAESRKLLLIVQALRDNLEPGTFDLEGLYEAIEECLINDPWVLLNASWFNSFLTHALR</w:t>
      </w:r>
    </w:p>
    <w:p w14:paraId="7BC69A50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A-X:</w:t>
      </w:r>
    </w:p>
    <w:p w14:paraId="38726637" w14:textId="121DD6C8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EDFVRQCFNPMIVELAEKAMKEYGEDPKIETNKFASICTHLEVCFMYSDFHFIDERGESTIIESGDPNALLKHRFEIIEGRDRTMAWTVVNSICNTTGVEKPKFLPDLYDYKENRFIEIGVTRREVHIYYLEKANKIKSEKTHIHIFSFTGEEMATKADYTLDEESRARIKTRLFTIRQEMASRGLWDSFVSPKEAKKQLKKDLKSQEPCAGLPTKVSHRTSPALKTLEPMWMDSNRTAALRASFLRCQKK</w:t>
      </w:r>
    </w:p>
    <w:p w14:paraId="0D1AECDF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A:</w:t>
      </w:r>
    </w:p>
    <w:p w14:paraId="25AE85E4" w14:textId="6BA8C587" w:rsidR="00E22B98" w:rsidRPr="00CD04A7" w:rsidRDefault="00E22B98" w:rsidP="00E40649">
      <w:pPr>
        <w:rPr>
          <w:rFonts w:ascii="Courier New" w:hAnsi="Courier New" w:cs="Courier New"/>
        </w:rPr>
      </w:pPr>
      <w:r w:rsidRPr="00E22B98">
        <w:rPr>
          <w:rFonts w:ascii="Courier New" w:hAnsi="Courier New" w:cs="Courier New"/>
        </w:rPr>
        <w:t>MNTQILVFALIAIIPTNADKICLGHHAVSNGTKVNTLTERGVEVVNATETVERTNIPRICSKGKRTVDLGQCGLLGTITGPPQCDQFLEFSADLIIERREGSDVCYPGKFVNEEALRQILRESGGIDKEAMGFTYNGIRTNGVTSACRRSGSSFYAEMKWLLSNTDNAAFPQMTKSYKNTRKSPAIIVWGIHHSVSTAEQTKLYGSGNKLVTVGSSNYQQSFVPSPGARPQVNGLSGRIDFHWLMLNPNDTVTFSFNGAFIAPDRASFLRGKSMGIQSGVQVDANCEGDCYHSGGTIISNLPFQNIDSRAVGKCPRYVKQRSLLLATGMKNVPEIPKGRGLFGAIAGFIENGWEGLIDGWYGFRHQNAQGEGTAADYKSTQSAIDQITGKLNRLIAKTNQQFELIDNEFNEVEKQIGNVINWTRDSITEVWSYNAELLVAMENQHTIDLADSEMDKLYERVKRQLRENAEEDGTGCFEIFHKCDDDCMASIRNNTYDHRKYREEAMQNRIQIDPVKLSSGYKDVILWFSFGASCFILLAIVMGLVFICVKNGNMRCTICI</w:t>
      </w:r>
    </w:p>
    <w:p w14:paraId="5CFDD996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P:</w:t>
      </w:r>
    </w:p>
    <w:p w14:paraId="33376CEE" w14:textId="163A0DE1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ASQGTKRSYEQMETGGERQNATEIRASVGRMVSGIGRFYIQMCTELKLSDNEGRLIQNSITIERMVLSAFDERRNRYLEEHPSAGKDPKKTGGPIYRRRDGKWVRELILYDKEEIRRIWRQANNGEDATAGLTHLMIWHSNLNDATYQRTRALVRTGMDPRMCSLMQGSTLPRRSGAAGAAVKGIGTMVMELIRMIKRGINDRNFWRGENGRRTRIAYERMCNILKGKFQTAAQRAMMDQVRESRNPGNAEIEDLIFLARSALILRGSVAHKSCLPACVYGLAVASGYDFEREGYSLVGIDPFRLLQNSQVFSLIRPNENPAHKSQLVWMACHSAAFEDLRVSSFIRGTRMVPRGQLSTRGVQIASNENMEAMDSNTLELRSRYWAIRTRSGGNTNQQRASAGQVSVQPTFSVQRNLPFERATIMAAFTGNTEGRTSDMRTEIIRMMESARPEDVSFQGRGVFELSDEKATNPIVPSFDMNNEGSYFFGDNAEEYDN</w:t>
      </w:r>
    </w:p>
    <w:p w14:paraId="119140A3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A:</w:t>
      </w:r>
    </w:p>
    <w:p w14:paraId="4563DC47" w14:textId="48104517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NPNQKILCTSATAIIIGAIAVLIGIANLGLNIGLHLKPGCNCSHSQPETTNTSQTIINNYYNETNITNIQMEERTSRNFNNLTKGLCTINSWHIYGKDNAVRIGESSDVLVTREPYVSCDPDECRFYALSQGTTIRGKHSNGTIHDRSQYRALISWPLSSPPTVYNSRVECIGWSSTSCHDGKSRMSICISGPNNNASAVVWYNRRPVAEINTWARNILRTQESECVCHNGVCPVVFTDGPATGPADTRIYYFKEGKILKWESLTGTAKHIEECSCYGERTGITCTCRDNWQGSNRPVIQIDPVAMTHTSQYICSPVLTDSPRPNDPNIGKCNDPYPGNNNNGVKGFSYLDGANTWLGRTISTASRSGYEMLKVPNALTDDRSKPIQGQTIVLNADWSGYSGSFMDYWAEGDCYRACFYVELIRGRPKEDKVWWTSNSIVSMCSSTEFLGQWNWPDGAKIEYFL</w:t>
      </w:r>
    </w:p>
    <w:p w14:paraId="0C696B55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1:</w:t>
      </w:r>
    </w:p>
    <w:p w14:paraId="24149601" w14:textId="3767E989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SLLTEVETYVLSIIPSGPLKAEIAQRLEDVFAGKNADLEALMEWIKTRPILSPLTKGILGFVFTLTVPSERGLQRRRFVQNALNGNGDPNNMDKAVKLYKKLKREMTFHGAKEVALSYSTGALASCMGLIYNRMGTVTAEGALGLVCATCEQIADAQHRSHRQMATTTNPLIRHENRMVLASTTAKAMEQMAGSSEQAAEAMEVASQARQMVQAMRTVGTHPNSSTGLKDDLIENLQAYQNRMGVQLQRFK</w:t>
      </w:r>
    </w:p>
    <w:p w14:paraId="4347659C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M2:</w:t>
      </w:r>
    </w:p>
    <w:p w14:paraId="2876EC76" w14:textId="6134E5E1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lastRenderedPageBreak/>
        <w:t>MSLLTEVETLTRTGWECNCSGSSDPLVVAANIIGILHLILWILDRLFFKCIYRRFKYGLKRGPSTEGMPESMREEYRQEQQNAVDVDDGHFVNIELK</w:t>
      </w:r>
    </w:p>
    <w:p w14:paraId="2511E153" w14:textId="77777777" w:rsidR="00E40649" w:rsidRDefault="00E40649" w:rsidP="00E4064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S1:</w:t>
      </w:r>
    </w:p>
    <w:p w14:paraId="4C3340B0" w14:textId="1A13F5BA" w:rsidR="00C142EC" w:rsidRPr="00CD04A7" w:rsidRDefault="00C142EC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DSNTVSSFQVDCFLWHVRKRFADQEMGDAPFLDRLRRDQKSLRGRSSTLGLDIRTATREGKHIVERILEEESDEAFKMSIASVPAPRYLTDMTLEEMSRDWLMLIPKQKITGSLCIRMDQAIVDKNITLKANFSVIFNRLEALILLRAFTEEGAIVGEISPLPSLPGHTDKDVKNAIEILIGGFEWNDNTVRVSETLQRFAWRSSDEDGRSPLSTKXXXXXXXXXXXXX</w:t>
      </w:r>
    </w:p>
    <w:p w14:paraId="39FDE3DA" w14:textId="77777777" w:rsidR="00E40649" w:rsidRPr="00C142EC" w:rsidRDefault="00E40649" w:rsidP="00E40649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NS2/NEP:</w:t>
      </w:r>
    </w:p>
    <w:p w14:paraId="53F6D7F7" w14:textId="3D3139A1" w:rsidR="003159B7" w:rsidRPr="00CD04A7" w:rsidRDefault="00C142EC">
      <w:pPr>
        <w:rPr>
          <w:rFonts w:ascii="Courier New" w:hAnsi="Courier New" w:cs="Courier New"/>
        </w:rPr>
      </w:pPr>
      <w:r w:rsidRPr="00C142EC">
        <w:rPr>
          <w:rFonts w:ascii="Courier New" w:hAnsi="Courier New" w:cs="Courier New"/>
        </w:rPr>
        <w:t>MDSNTVSSFQDILTRMSKMQLRSSSEDLNGMITQFESLKLYRDSLGEAAMRMGDLHSLQSRNGKWREQLSQKFEEIRWLIEEVRHRLKITENSFEQITFMQALQLLLEVEQEIRTFSFQLI</w:t>
      </w:r>
    </w:p>
    <w:sectPr w:rsidR="003159B7" w:rsidRPr="00CD0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F3"/>
    <w:rsid w:val="000E075B"/>
    <w:rsid w:val="00147D8C"/>
    <w:rsid w:val="00165E78"/>
    <w:rsid w:val="00176488"/>
    <w:rsid w:val="001B42F3"/>
    <w:rsid w:val="001E3160"/>
    <w:rsid w:val="0024379D"/>
    <w:rsid w:val="00253496"/>
    <w:rsid w:val="003159B7"/>
    <w:rsid w:val="004F6ED3"/>
    <w:rsid w:val="00584089"/>
    <w:rsid w:val="005855B0"/>
    <w:rsid w:val="00B72445"/>
    <w:rsid w:val="00C142EC"/>
    <w:rsid w:val="00CD04A7"/>
    <w:rsid w:val="00D91830"/>
    <w:rsid w:val="00E22B98"/>
    <w:rsid w:val="00E40649"/>
    <w:rsid w:val="00EA064B"/>
    <w:rsid w:val="00F454C4"/>
    <w:rsid w:val="00F6221A"/>
    <w:rsid w:val="00FB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7B342"/>
  <w15:chartTrackingRefBased/>
  <w15:docId w15:val="{9E52B939-FD3A-420B-B2DA-CDCA661CB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8</Pages>
  <Words>6491</Words>
  <Characters>37004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nberger, Jeffery (NIH/NIAID) [E]</dc:creator>
  <cp:keywords/>
  <dc:description/>
  <cp:lastModifiedBy>Xiao, Yongli (NIH/NIAID) [E]</cp:lastModifiedBy>
  <cp:revision>15</cp:revision>
  <dcterms:created xsi:type="dcterms:W3CDTF">2018-03-01T17:41:00Z</dcterms:created>
  <dcterms:modified xsi:type="dcterms:W3CDTF">2018-06-08T14:51:00Z</dcterms:modified>
</cp:coreProperties>
</file>